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E0F3D" w14:textId="77777777" w:rsidR="00936627" w:rsidRPr="00BC48CF" w:rsidRDefault="00936627" w:rsidP="00BC48CF">
      <w:pPr>
        <w:shd w:val="clear" w:color="auto" w:fill="BFBFBF"/>
        <w:spacing w:after="0" w:line="240" w:lineRule="auto"/>
        <w:jc w:val="both"/>
        <w:rPr>
          <w:rFonts w:ascii="Times New Roman" w:hAnsi="Times New Roman"/>
          <w:b/>
          <w:color w:val="FFFFFF"/>
          <w:sz w:val="24"/>
          <w:szCs w:val="24"/>
          <w:lang w:val="en-GB"/>
        </w:rPr>
      </w:pPr>
      <w:bookmarkStart w:id="0" w:name="_GoBack"/>
      <w:bookmarkEnd w:id="0"/>
      <w:r w:rsidRPr="00BC48CF">
        <w:rPr>
          <w:rFonts w:ascii="Times New Roman" w:hAnsi="Times New Roman"/>
          <w:bCs/>
          <w:i/>
          <w:iCs/>
          <w:color w:val="FFFFFF"/>
          <w:sz w:val="24"/>
          <w:szCs w:val="24"/>
        </w:rPr>
        <w:t>Daniel Ilzarbe, Elena de la Serna, Immaculada Baeza, Mireia Rosa, Olga Puig, Anna Calvo, Mireia Masias, Roger Borras, Jose C. Pariente, Josefina Castro-Fornieles and Gisela Sugranyes.</w:t>
      </w:r>
      <w:r w:rsidRPr="00BC48CF">
        <w:rPr>
          <w:rFonts w:ascii="Times New Roman" w:hAnsi="Times New Roman"/>
          <w:b/>
          <w:color w:val="FFFFFF"/>
          <w:sz w:val="24"/>
          <w:szCs w:val="24"/>
        </w:rPr>
        <w:t xml:space="preserve"> </w:t>
      </w:r>
      <w:r w:rsidRPr="00BC48CF">
        <w:rPr>
          <w:rFonts w:ascii="Times New Roman" w:hAnsi="Times New Roman"/>
          <w:b/>
          <w:color w:val="FFFFFF"/>
          <w:sz w:val="24"/>
          <w:szCs w:val="24"/>
          <w:lang w:val="en-GB"/>
        </w:rPr>
        <w:t>The relationship between performance in a theory of mind task and intrinsic functional connectivity in youth with early onset psychosis</w:t>
      </w:r>
    </w:p>
    <w:p w14:paraId="6F0B86E0" w14:textId="77777777" w:rsidR="00936627" w:rsidRDefault="00936627" w:rsidP="0097638B">
      <w:pPr>
        <w:spacing w:after="0" w:line="360" w:lineRule="auto"/>
        <w:jc w:val="both"/>
        <w:rPr>
          <w:rFonts w:ascii="Times New Roman" w:hAnsi="Times New Roman"/>
          <w:sz w:val="52"/>
          <w:lang w:val="en-GB"/>
        </w:rPr>
      </w:pPr>
    </w:p>
    <w:p w14:paraId="284238E9" w14:textId="77777777" w:rsidR="00936627" w:rsidRPr="0097638B" w:rsidRDefault="00936627" w:rsidP="0097638B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77486B">
        <w:rPr>
          <w:rFonts w:ascii="Times New Roman" w:hAnsi="Times New Roman"/>
          <w:sz w:val="52"/>
          <w:lang w:val="en-GB"/>
        </w:rPr>
        <w:t>Appendix A. Supplementary Data.</w:t>
      </w:r>
    </w:p>
    <w:p w14:paraId="0F8E0E1A" w14:textId="77777777" w:rsidR="00936627" w:rsidRDefault="00936627" w:rsidP="00292DD5">
      <w:pPr>
        <w:spacing w:after="0" w:line="240" w:lineRule="auto"/>
        <w:rPr>
          <w:rFonts w:ascii="Times New Roman" w:hAnsi="Times New Roman"/>
          <w:b/>
          <w:lang w:val="en-GB"/>
        </w:rPr>
      </w:pPr>
    </w:p>
    <w:p w14:paraId="57BFAB8C" w14:textId="77777777" w:rsidR="00936627" w:rsidRDefault="00936627" w:rsidP="00292DD5">
      <w:pPr>
        <w:spacing w:after="0" w:line="240" w:lineRule="auto"/>
        <w:rPr>
          <w:rFonts w:ascii="Times New Roman" w:hAnsi="Times New Roman"/>
          <w:b/>
          <w:lang w:val="en-GB"/>
        </w:rPr>
      </w:pPr>
    </w:p>
    <w:p w14:paraId="6F250B39" w14:textId="77777777" w:rsidR="00936627" w:rsidRDefault="00936627" w:rsidP="00292DD5">
      <w:pPr>
        <w:spacing w:after="0" w:line="240" w:lineRule="auto"/>
        <w:rPr>
          <w:rFonts w:ascii="Times New Roman" w:hAnsi="Times New Roman"/>
          <w:b/>
          <w:lang w:val="en-GB"/>
        </w:rPr>
      </w:pPr>
    </w:p>
    <w:p w14:paraId="7B2C8316" w14:textId="77777777" w:rsidR="00936627" w:rsidRDefault="00936627" w:rsidP="00292DD5">
      <w:pPr>
        <w:spacing w:after="0" w:line="240" w:lineRule="auto"/>
        <w:rPr>
          <w:rFonts w:ascii="Times New Roman" w:hAnsi="Times New Roman"/>
          <w:b/>
          <w:lang w:val="en-GB"/>
        </w:rPr>
      </w:pPr>
    </w:p>
    <w:p w14:paraId="75ADED15" w14:textId="77777777" w:rsidR="00936627" w:rsidRDefault="00936627" w:rsidP="00292DD5">
      <w:pPr>
        <w:spacing w:after="0" w:line="240" w:lineRule="auto"/>
        <w:rPr>
          <w:rFonts w:ascii="Times New Roman" w:hAnsi="Times New Roman"/>
          <w:b/>
          <w:lang w:val="en-GB"/>
        </w:rPr>
      </w:pPr>
    </w:p>
    <w:p w14:paraId="2C6D35D7" w14:textId="77777777" w:rsidR="00936627" w:rsidRPr="0077486B" w:rsidRDefault="00936627" w:rsidP="00292DD5">
      <w:pPr>
        <w:spacing w:after="0" w:line="240" w:lineRule="auto"/>
        <w:rPr>
          <w:rFonts w:ascii="Times New Roman" w:hAnsi="Times New Roman"/>
          <w:lang w:val="en-GB"/>
        </w:rPr>
      </w:pPr>
      <w:r w:rsidRPr="0077486B">
        <w:rPr>
          <w:rFonts w:ascii="Times New Roman" w:hAnsi="Times New Roman"/>
          <w:b/>
          <w:lang w:val="en-GB"/>
        </w:rPr>
        <w:t>Figure A1.</w:t>
      </w:r>
      <w:r w:rsidRPr="0077486B">
        <w:rPr>
          <w:rFonts w:ascii="Times New Roman" w:hAnsi="Times New Roman"/>
          <w:lang w:val="en-GB"/>
        </w:rPr>
        <w:t xml:space="preserve"> Spatial map of the Default Mode Network for the whole sample (overlaid on a grayscale brain template).</w:t>
      </w:r>
    </w:p>
    <w:p w14:paraId="74B752A4" w14:textId="77777777" w:rsidR="00936627" w:rsidRPr="0077486B" w:rsidRDefault="00936627" w:rsidP="00292DD5">
      <w:pPr>
        <w:spacing w:after="0" w:line="240" w:lineRule="auto"/>
        <w:rPr>
          <w:rFonts w:ascii="Times New Roman" w:hAnsi="Times New Roman"/>
          <w:lang w:val="en-GB"/>
        </w:rPr>
      </w:pPr>
    </w:p>
    <w:p w14:paraId="37EA601B" w14:textId="77777777" w:rsidR="00936627" w:rsidRPr="0077486B" w:rsidRDefault="00936627" w:rsidP="00292DD5">
      <w:pPr>
        <w:spacing w:after="0" w:line="240" w:lineRule="auto"/>
        <w:jc w:val="center"/>
        <w:rPr>
          <w:rFonts w:ascii="Times New Roman" w:hAnsi="Times New Roman"/>
          <w:lang w:val="en-GB"/>
        </w:rPr>
      </w:pPr>
    </w:p>
    <w:p w14:paraId="3575AF78" w14:textId="77777777" w:rsidR="00936627" w:rsidRPr="0077486B" w:rsidRDefault="00A150F6" w:rsidP="00292DD5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522D6EA6" wp14:editId="33FAADF9">
            <wp:extent cx="8807450" cy="2484120"/>
            <wp:effectExtent l="0" t="0" r="0" b="0"/>
            <wp:docPr id="1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05" t="14223" r="3709" b="46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745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96941" w14:textId="77777777" w:rsidR="00936627" w:rsidRDefault="00936627" w:rsidP="0028258C">
      <w:pPr>
        <w:pBdr>
          <w:bottom w:val="single" w:sz="4" w:space="1" w:color="7F7F7F"/>
        </w:pBdr>
        <w:spacing w:after="0" w:line="24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  <w:r w:rsidRPr="005E7D19">
        <w:rPr>
          <w:rFonts w:ascii="Times New Roman" w:hAnsi="Times New Roman"/>
          <w:b/>
          <w:lang w:val="en-GB"/>
        </w:rPr>
        <w:lastRenderedPageBreak/>
        <w:t>Table A1.</w:t>
      </w:r>
      <w:r w:rsidRPr="005E7D19">
        <w:rPr>
          <w:rFonts w:ascii="Times New Roman" w:hAnsi="Times New Roman"/>
          <w:lang w:val="en-GB"/>
        </w:rPr>
        <w:t xml:space="preserve">  Model testing the mediating effect</w:t>
      </w:r>
      <w:r w:rsidRPr="005E7D19">
        <w:rPr>
          <w:lang w:val="en-GB"/>
        </w:rPr>
        <w:t xml:space="preserve"> of </w:t>
      </w:r>
      <w:r w:rsidRPr="005E7D19">
        <w:rPr>
          <w:rFonts w:ascii="Times New Roman" w:hAnsi="Times New Roman"/>
          <w:lang w:val="en-GB"/>
        </w:rPr>
        <w:t>intrinsic functional connectivity in the medial Prefrontal Cortex on the relationship between group and performance in the “Reading-the-Mind-in-the-Eyes” Test</w:t>
      </w:r>
    </w:p>
    <w:p w14:paraId="75A7DA92" w14:textId="77777777" w:rsidR="00936627" w:rsidRDefault="00936627" w:rsidP="0028258C">
      <w:pPr>
        <w:pBdr>
          <w:bottom w:val="single" w:sz="4" w:space="1" w:color="7F7F7F"/>
        </w:pBdr>
        <w:spacing w:after="0" w:line="240" w:lineRule="auto"/>
        <w:jc w:val="both"/>
        <w:rPr>
          <w:rFonts w:ascii="Times New Roman" w:hAnsi="Times New Roman"/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688"/>
        <w:gridCol w:w="1384"/>
        <w:gridCol w:w="1496"/>
        <w:gridCol w:w="1620"/>
        <w:gridCol w:w="3387"/>
      </w:tblGrid>
      <w:tr w:rsidR="00936627" w14:paraId="603387F0" w14:textId="77777777" w:rsidTr="006304B5">
        <w:tc>
          <w:tcPr>
            <w:tcW w:w="5688" w:type="dxa"/>
          </w:tcPr>
          <w:p w14:paraId="43790BE6" w14:textId="77777777" w:rsidR="00936627" w:rsidRPr="00BF65B8" w:rsidRDefault="00936627" w:rsidP="001141EF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Testing Paths</w:t>
            </w:r>
          </w:p>
        </w:tc>
        <w:tc>
          <w:tcPr>
            <w:tcW w:w="1384" w:type="dxa"/>
          </w:tcPr>
          <w:p w14:paraId="15CA4FF2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Beta</w:t>
            </w:r>
          </w:p>
        </w:tc>
        <w:tc>
          <w:tcPr>
            <w:tcW w:w="1496" w:type="dxa"/>
          </w:tcPr>
          <w:p w14:paraId="0D69C525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SE (Beta)</w:t>
            </w:r>
          </w:p>
        </w:tc>
        <w:tc>
          <w:tcPr>
            <w:tcW w:w="1620" w:type="dxa"/>
          </w:tcPr>
          <w:p w14:paraId="2DBCC1D5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95%CI</w:t>
            </w:r>
          </w:p>
        </w:tc>
        <w:tc>
          <w:tcPr>
            <w:tcW w:w="3387" w:type="dxa"/>
          </w:tcPr>
          <w:p w14:paraId="3D64D45B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6304B5">
              <w:rPr>
                <w:rFonts w:ascii="Times New Roman" w:hAnsi="Times New Roman"/>
                <w:lang w:val="en-GB"/>
              </w:rPr>
              <w:t>Beta</w:t>
            </w:r>
            <w:r>
              <w:rPr>
                <w:rFonts w:ascii="Times New Roman" w:hAnsi="Times New Roman"/>
                <w:lang w:val="en-GB"/>
              </w:rPr>
              <w:t xml:space="preserve"> (Standardized Coefficients)</w:t>
            </w:r>
          </w:p>
        </w:tc>
      </w:tr>
      <w:tr w:rsidR="00936627" w:rsidRPr="0067404A" w14:paraId="0BE37130" w14:textId="77777777" w:rsidTr="00F8540D">
        <w:tc>
          <w:tcPr>
            <w:tcW w:w="13575" w:type="dxa"/>
            <w:gridSpan w:val="5"/>
            <w:shd w:val="clear" w:color="auto" w:fill="B3B3B3"/>
          </w:tcPr>
          <w:p w14:paraId="33F2FD12" w14:textId="77777777" w:rsidR="00936627" w:rsidRPr="00BF65B8" w:rsidRDefault="00936627" w:rsidP="00BF65B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Path C: Theory of Mind</w:t>
            </w:r>
            <w:r>
              <w:rPr>
                <w:rFonts w:ascii="Times New Roman" w:hAnsi="Times New Roman"/>
                <w:lang w:val="en-GB"/>
              </w:rPr>
              <w:t xml:space="preserve"> (total score in the experimental condition of the “Reading-the-Mind-in-the-Eyes” Test</w:t>
            </w:r>
          </w:p>
        </w:tc>
      </w:tr>
      <w:tr w:rsidR="00936627" w:rsidRPr="00BF65B8" w14:paraId="720C2927" w14:textId="77777777" w:rsidTr="0063441F">
        <w:tc>
          <w:tcPr>
            <w:tcW w:w="13575" w:type="dxa"/>
            <w:gridSpan w:val="5"/>
          </w:tcPr>
          <w:p w14:paraId="2F79E327" w14:textId="77777777" w:rsidR="00936627" w:rsidRPr="00BF65B8" w:rsidRDefault="00936627" w:rsidP="00BF65B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R</w:t>
            </w:r>
            <w:r w:rsidRPr="00BF65B8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BF65B8">
              <w:rPr>
                <w:rFonts w:ascii="Times New Roman" w:hAnsi="Times New Roman"/>
                <w:lang w:val="en-GB"/>
              </w:rPr>
              <w:t xml:space="preserve"> = .13; F(1, 66) = 10.15; </w:t>
            </w:r>
            <w:r w:rsidRPr="00BF65B8">
              <w:rPr>
                <w:rFonts w:ascii="Times New Roman" w:hAnsi="Times New Roman"/>
                <w:i/>
                <w:lang w:val="en-GB"/>
              </w:rPr>
              <w:t>p</w:t>
            </w:r>
            <w:r w:rsidRPr="00BF65B8">
              <w:rPr>
                <w:rFonts w:ascii="Times New Roman" w:hAnsi="Times New Roman"/>
                <w:lang w:val="en-GB"/>
              </w:rPr>
              <w:t xml:space="preserve"> = .002</w:t>
            </w:r>
          </w:p>
        </w:tc>
      </w:tr>
      <w:tr w:rsidR="00936627" w:rsidRPr="00BF65B8" w14:paraId="0C8B09B3" w14:textId="77777777" w:rsidTr="006304B5">
        <w:tc>
          <w:tcPr>
            <w:tcW w:w="5688" w:type="dxa"/>
          </w:tcPr>
          <w:p w14:paraId="5793C323" w14:textId="77777777" w:rsidR="00936627" w:rsidRPr="00BF65B8" w:rsidRDefault="00936627" w:rsidP="001141EF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Dependent variable: Group</w:t>
            </w:r>
          </w:p>
        </w:tc>
        <w:tc>
          <w:tcPr>
            <w:tcW w:w="1384" w:type="dxa"/>
          </w:tcPr>
          <w:p w14:paraId="5AB20D39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-1.77</w:t>
            </w:r>
          </w:p>
        </w:tc>
        <w:tc>
          <w:tcPr>
            <w:tcW w:w="1496" w:type="dxa"/>
          </w:tcPr>
          <w:p w14:paraId="7BB2390B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.56</w:t>
            </w:r>
          </w:p>
        </w:tc>
        <w:tc>
          <w:tcPr>
            <w:tcW w:w="1620" w:type="dxa"/>
          </w:tcPr>
          <w:p w14:paraId="7F434611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(-2.89; -.66)</w:t>
            </w:r>
          </w:p>
        </w:tc>
        <w:tc>
          <w:tcPr>
            <w:tcW w:w="3387" w:type="dxa"/>
          </w:tcPr>
          <w:p w14:paraId="52E3E9BE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.37</w:t>
            </w:r>
          </w:p>
        </w:tc>
      </w:tr>
      <w:tr w:rsidR="00936627" w:rsidRPr="0067404A" w14:paraId="0C48C460" w14:textId="77777777" w:rsidTr="004D63EB">
        <w:tc>
          <w:tcPr>
            <w:tcW w:w="13575" w:type="dxa"/>
            <w:gridSpan w:val="5"/>
            <w:shd w:val="clear" w:color="auto" w:fill="B3B3B3"/>
          </w:tcPr>
          <w:p w14:paraId="4CFFCC2D" w14:textId="77777777" w:rsidR="00936627" w:rsidRPr="00BF65B8" w:rsidRDefault="00936627" w:rsidP="00BF65B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Path A: Functional Connectivity</w:t>
            </w:r>
            <w:r>
              <w:rPr>
                <w:rFonts w:ascii="Times New Roman" w:hAnsi="Times New Roman"/>
                <w:lang w:val="en-GB"/>
              </w:rPr>
              <w:t xml:space="preserve"> in medial Prefrontal Cortex within Default Mode Network</w:t>
            </w:r>
            <w:r w:rsidRPr="00BF65B8">
              <w:rPr>
                <w:rFonts w:ascii="Times New Roman" w:hAnsi="Times New Roman"/>
                <w:lang w:val="en-GB"/>
              </w:rPr>
              <w:t xml:space="preserve"> (Cluster 2)</w:t>
            </w:r>
          </w:p>
        </w:tc>
      </w:tr>
      <w:tr w:rsidR="00936627" w:rsidRPr="00BF65B8" w14:paraId="132ACEF3" w14:textId="77777777" w:rsidTr="00EC3EDD">
        <w:tc>
          <w:tcPr>
            <w:tcW w:w="13575" w:type="dxa"/>
            <w:gridSpan w:val="5"/>
          </w:tcPr>
          <w:p w14:paraId="5EA24B2C" w14:textId="77777777" w:rsidR="00936627" w:rsidRPr="00BF65B8" w:rsidRDefault="00936627" w:rsidP="006304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R</w:t>
            </w:r>
            <w:r w:rsidRPr="00BF65B8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BF65B8">
              <w:rPr>
                <w:rFonts w:ascii="Times New Roman" w:hAnsi="Times New Roman"/>
                <w:lang w:val="en-GB"/>
              </w:rPr>
              <w:t xml:space="preserve"> = .</w:t>
            </w:r>
            <w:r>
              <w:rPr>
                <w:rFonts w:ascii="Times New Roman" w:hAnsi="Times New Roman"/>
                <w:lang w:val="en-GB"/>
              </w:rPr>
              <w:t>07</w:t>
            </w:r>
            <w:r w:rsidRPr="00BF65B8">
              <w:rPr>
                <w:rFonts w:ascii="Times New Roman" w:hAnsi="Times New Roman"/>
                <w:lang w:val="en-GB"/>
              </w:rPr>
              <w:t>; F(1, 6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BF65B8">
              <w:rPr>
                <w:rFonts w:ascii="Times New Roman" w:hAnsi="Times New Roman"/>
                <w:lang w:val="en-GB"/>
              </w:rPr>
              <w:t xml:space="preserve">) = </w:t>
            </w:r>
            <w:r>
              <w:rPr>
                <w:rFonts w:ascii="Times New Roman" w:hAnsi="Times New Roman"/>
                <w:lang w:val="en-GB"/>
              </w:rPr>
              <w:t>4.89</w:t>
            </w:r>
            <w:r w:rsidRPr="00BF65B8">
              <w:rPr>
                <w:rFonts w:ascii="Times New Roman" w:hAnsi="Times New Roman"/>
                <w:lang w:val="en-GB"/>
              </w:rPr>
              <w:t xml:space="preserve">; </w:t>
            </w:r>
            <w:r w:rsidRPr="00BF65B8">
              <w:rPr>
                <w:rFonts w:ascii="Times New Roman" w:hAnsi="Times New Roman"/>
                <w:i/>
                <w:lang w:val="en-GB"/>
              </w:rPr>
              <w:t>p</w:t>
            </w:r>
            <w:r w:rsidRPr="00BF65B8">
              <w:rPr>
                <w:rFonts w:ascii="Times New Roman" w:hAnsi="Times New Roman"/>
                <w:lang w:val="en-GB"/>
              </w:rPr>
              <w:t xml:space="preserve"> = .0</w:t>
            </w:r>
            <w:r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936627" w:rsidRPr="00BF65B8" w14:paraId="062ACB26" w14:textId="77777777" w:rsidTr="006304B5">
        <w:tc>
          <w:tcPr>
            <w:tcW w:w="5688" w:type="dxa"/>
          </w:tcPr>
          <w:p w14:paraId="6C51EC55" w14:textId="77777777" w:rsidR="00936627" w:rsidRPr="00BF65B8" w:rsidRDefault="00936627" w:rsidP="001141EF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Dependent variable: Group</w:t>
            </w:r>
          </w:p>
        </w:tc>
        <w:tc>
          <w:tcPr>
            <w:tcW w:w="1384" w:type="dxa"/>
          </w:tcPr>
          <w:p w14:paraId="1DE47197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.43</w:t>
            </w:r>
          </w:p>
        </w:tc>
        <w:tc>
          <w:tcPr>
            <w:tcW w:w="1496" w:type="dxa"/>
          </w:tcPr>
          <w:p w14:paraId="5FE6794E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19</w:t>
            </w:r>
          </w:p>
        </w:tc>
        <w:tc>
          <w:tcPr>
            <w:tcW w:w="1620" w:type="dxa"/>
          </w:tcPr>
          <w:p w14:paraId="27C8A22B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-.81; -.04)</w:t>
            </w:r>
          </w:p>
        </w:tc>
        <w:tc>
          <w:tcPr>
            <w:tcW w:w="3387" w:type="dxa"/>
          </w:tcPr>
          <w:p w14:paraId="570216A0" w14:textId="77777777" w:rsidR="00936627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.27</w:t>
            </w:r>
          </w:p>
        </w:tc>
      </w:tr>
      <w:tr w:rsidR="00936627" w:rsidRPr="0067404A" w14:paraId="11B81EC3" w14:textId="77777777" w:rsidTr="004E29F8">
        <w:tc>
          <w:tcPr>
            <w:tcW w:w="13575" w:type="dxa"/>
            <w:gridSpan w:val="5"/>
            <w:shd w:val="clear" w:color="auto" w:fill="B3B3B3"/>
          </w:tcPr>
          <w:p w14:paraId="32C02E2C" w14:textId="77777777" w:rsidR="00936627" w:rsidRPr="00BF65B8" w:rsidRDefault="00936627" w:rsidP="00BF65B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Path C’: Theory of Mind</w:t>
            </w:r>
            <w:r>
              <w:rPr>
                <w:rFonts w:ascii="Times New Roman" w:hAnsi="Times New Roman"/>
                <w:lang w:val="en-GB"/>
              </w:rPr>
              <w:t xml:space="preserve"> (total score in the experimental condition of the “Reading-the-Mind-in-the-Eyes” Test</w:t>
            </w:r>
          </w:p>
        </w:tc>
      </w:tr>
      <w:tr w:rsidR="00936627" w:rsidRPr="00BF65B8" w14:paraId="6AF78BC5" w14:textId="77777777" w:rsidTr="00C07A8E">
        <w:tc>
          <w:tcPr>
            <w:tcW w:w="13575" w:type="dxa"/>
            <w:gridSpan w:val="5"/>
          </w:tcPr>
          <w:p w14:paraId="5F80CAF9" w14:textId="77777777" w:rsidR="00936627" w:rsidRPr="00BF65B8" w:rsidRDefault="00936627" w:rsidP="006304B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R</w:t>
            </w:r>
            <w:r w:rsidRPr="00BF65B8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BF65B8">
              <w:rPr>
                <w:rFonts w:ascii="Times New Roman" w:hAnsi="Times New Roman"/>
                <w:lang w:val="en-GB"/>
              </w:rPr>
              <w:t xml:space="preserve"> = .</w:t>
            </w:r>
            <w:r>
              <w:rPr>
                <w:rFonts w:ascii="Times New Roman" w:hAnsi="Times New Roman"/>
                <w:lang w:val="en-GB"/>
              </w:rPr>
              <w:t>17</w:t>
            </w:r>
            <w:r w:rsidRPr="00BF65B8">
              <w:rPr>
                <w:rFonts w:ascii="Times New Roman" w:hAnsi="Times New Roman"/>
                <w:lang w:val="en-GB"/>
              </w:rPr>
              <w:t>; F(1, 6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BF65B8">
              <w:rPr>
                <w:rFonts w:ascii="Times New Roman" w:hAnsi="Times New Roman"/>
                <w:lang w:val="en-GB"/>
              </w:rPr>
              <w:t xml:space="preserve">) = </w:t>
            </w:r>
            <w:r>
              <w:rPr>
                <w:rFonts w:ascii="Times New Roman" w:hAnsi="Times New Roman"/>
                <w:lang w:val="en-GB"/>
              </w:rPr>
              <w:t>6.09</w:t>
            </w:r>
            <w:r w:rsidRPr="00BF65B8">
              <w:rPr>
                <w:rFonts w:ascii="Times New Roman" w:hAnsi="Times New Roman"/>
                <w:lang w:val="en-GB"/>
              </w:rPr>
              <w:t xml:space="preserve">; </w:t>
            </w:r>
            <w:r w:rsidRPr="00BF65B8">
              <w:rPr>
                <w:rFonts w:ascii="Times New Roman" w:hAnsi="Times New Roman"/>
                <w:i/>
                <w:lang w:val="en-GB"/>
              </w:rPr>
              <w:t>p</w:t>
            </w:r>
            <w:r w:rsidRPr="00BF65B8">
              <w:rPr>
                <w:rFonts w:ascii="Times New Roman" w:hAnsi="Times New Roman"/>
                <w:lang w:val="en-GB"/>
              </w:rPr>
              <w:t xml:space="preserve"> = .0</w:t>
            </w:r>
            <w:r>
              <w:rPr>
                <w:rFonts w:ascii="Times New Roman" w:hAnsi="Times New Roman"/>
                <w:lang w:val="en-GB"/>
              </w:rPr>
              <w:t>04</w:t>
            </w:r>
          </w:p>
        </w:tc>
      </w:tr>
      <w:tr w:rsidR="00936627" w:rsidRPr="00BF65B8" w14:paraId="5C8BF1D3" w14:textId="77777777" w:rsidTr="006304B5">
        <w:tc>
          <w:tcPr>
            <w:tcW w:w="5688" w:type="dxa"/>
          </w:tcPr>
          <w:p w14:paraId="35B9F230" w14:textId="77777777" w:rsidR="00936627" w:rsidRPr="00BF65B8" w:rsidRDefault="00936627" w:rsidP="001141EF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Dependent variable: Group</w:t>
            </w:r>
          </w:p>
        </w:tc>
        <w:tc>
          <w:tcPr>
            <w:tcW w:w="1384" w:type="dxa"/>
          </w:tcPr>
          <w:p w14:paraId="398CEB63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.43</w:t>
            </w:r>
          </w:p>
        </w:tc>
        <w:tc>
          <w:tcPr>
            <w:tcW w:w="1496" w:type="dxa"/>
          </w:tcPr>
          <w:p w14:paraId="6E2F0789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59</w:t>
            </w:r>
          </w:p>
        </w:tc>
        <w:tc>
          <w:tcPr>
            <w:tcW w:w="1620" w:type="dxa"/>
          </w:tcPr>
          <w:p w14:paraId="1D40F30E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-2.61; -.25)</w:t>
            </w:r>
          </w:p>
        </w:tc>
        <w:tc>
          <w:tcPr>
            <w:tcW w:w="3387" w:type="dxa"/>
          </w:tcPr>
          <w:p w14:paraId="5FB9234C" w14:textId="77777777" w:rsidR="00936627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.29</w:t>
            </w:r>
          </w:p>
        </w:tc>
      </w:tr>
      <w:tr w:rsidR="00936627" w:rsidRPr="00BF65B8" w14:paraId="429CB27A" w14:textId="77777777" w:rsidTr="006304B5">
        <w:tc>
          <w:tcPr>
            <w:tcW w:w="5688" w:type="dxa"/>
          </w:tcPr>
          <w:p w14:paraId="7FC915F9" w14:textId="77777777" w:rsidR="00936627" w:rsidRPr="00BF65B8" w:rsidRDefault="00936627" w:rsidP="001141EF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BF65B8">
              <w:rPr>
                <w:rFonts w:ascii="Times New Roman" w:hAnsi="Times New Roman"/>
                <w:lang w:val="en-GB"/>
              </w:rPr>
              <w:t>Mediation variable: Functional Connectivity</w:t>
            </w:r>
            <w:r>
              <w:rPr>
                <w:rFonts w:ascii="Times New Roman" w:hAnsi="Times New Roman"/>
                <w:lang w:val="en-GB"/>
              </w:rPr>
              <w:t xml:space="preserve"> in medial Prefrontal Cortex within Default Mode Network</w:t>
            </w:r>
            <w:r w:rsidRPr="00BF65B8">
              <w:rPr>
                <w:rFonts w:ascii="Times New Roman" w:hAnsi="Times New Roman"/>
                <w:lang w:val="en-GB"/>
              </w:rPr>
              <w:t xml:space="preserve"> (Cluster 2)</w:t>
            </w:r>
          </w:p>
        </w:tc>
        <w:tc>
          <w:tcPr>
            <w:tcW w:w="1384" w:type="dxa"/>
          </w:tcPr>
          <w:p w14:paraId="605CE7FE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65</w:t>
            </w:r>
          </w:p>
        </w:tc>
        <w:tc>
          <w:tcPr>
            <w:tcW w:w="1496" w:type="dxa"/>
          </w:tcPr>
          <w:p w14:paraId="673CE2E6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37</w:t>
            </w:r>
          </w:p>
        </w:tc>
        <w:tc>
          <w:tcPr>
            <w:tcW w:w="1620" w:type="dxa"/>
          </w:tcPr>
          <w:p w14:paraId="25D9736A" w14:textId="77777777" w:rsidR="00936627" w:rsidRPr="00BF65B8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-.09; 1.40)</w:t>
            </w:r>
          </w:p>
        </w:tc>
        <w:tc>
          <w:tcPr>
            <w:tcW w:w="3387" w:type="dxa"/>
          </w:tcPr>
          <w:p w14:paraId="222D6587" w14:textId="77777777" w:rsidR="00936627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21</w:t>
            </w:r>
          </w:p>
        </w:tc>
      </w:tr>
      <w:tr w:rsidR="00936627" w:rsidRPr="00BF65B8" w14:paraId="6E55934F" w14:textId="77777777" w:rsidTr="006304B5">
        <w:tc>
          <w:tcPr>
            <w:tcW w:w="5688" w:type="dxa"/>
          </w:tcPr>
          <w:p w14:paraId="1077C246" w14:textId="77777777" w:rsidR="00936627" w:rsidRPr="00BF65B8" w:rsidRDefault="00936627" w:rsidP="001141EF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otal (a) * (b’)</w:t>
            </w:r>
          </w:p>
        </w:tc>
        <w:tc>
          <w:tcPr>
            <w:tcW w:w="1384" w:type="dxa"/>
          </w:tcPr>
          <w:p w14:paraId="5D64A3A3" w14:textId="77777777" w:rsidR="00936627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96" w:type="dxa"/>
          </w:tcPr>
          <w:p w14:paraId="78E6847F" w14:textId="77777777" w:rsidR="00936627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20" w:type="dxa"/>
          </w:tcPr>
          <w:p w14:paraId="3E75E5A3" w14:textId="77777777" w:rsidR="00936627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7" w:type="dxa"/>
          </w:tcPr>
          <w:p w14:paraId="4BF76E76" w14:textId="77777777" w:rsidR="00936627" w:rsidRDefault="00936627" w:rsidP="00BF65B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.06</w:t>
            </w:r>
          </w:p>
        </w:tc>
      </w:tr>
    </w:tbl>
    <w:p w14:paraId="640133DC" w14:textId="77777777" w:rsidR="00936627" w:rsidRPr="005E7D19" w:rsidRDefault="00936627" w:rsidP="0028258C">
      <w:pPr>
        <w:numPr>
          <w:ins w:id="1" w:author="Unknown" w:date="2019-08-23T16:25:00Z"/>
        </w:numPr>
        <w:pBdr>
          <w:bottom w:val="single" w:sz="4" w:space="1" w:color="7F7F7F"/>
        </w:pBdr>
        <w:spacing w:after="0" w:line="240" w:lineRule="auto"/>
        <w:jc w:val="both"/>
        <w:rPr>
          <w:rFonts w:ascii="Times New Roman" w:hAnsi="Times New Roman"/>
          <w:lang w:val="en-GB"/>
        </w:rPr>
      </w:pPr>
      <w:r w:rsidRPr="0077486B">
        <w:rPr>
          <w:rFonts w:ascii="Times New Roman" w:hAnsi="Times New Roman"/>
          <w:b/>
          <w:lang w:val="en-GB"/>
        </w:rPr>
        <w:br w:type="page"/>
      </w:r>
      <w:r w:rsidRPr="005E7D19">
        <w:rPr>
          <w:rFonts w:ascii="Times New Roman" w:hAnsi="Times New Roman"/>
          <w:sz w:val="52"/>
          <w:lang w:val="en-GB"/>
        </w:rPr>
        <w:lastRenderedPageBreak/>
        <w:t>Secondary analysis by diagnostic group.</w:t>
      </w:r>
    </w:p>
    <w:p w14:paraId="1D2F69FF" w14:textId="77777777" w:rsidR="00936627" w:rsidRPr="005E7D19" w:rsidRDefault="00936627" w:rsidP="00CE3C82">
      <w:pPr>
        <w:spacing w:after="0" w:line="240" w:lineRule="auto"/>
        <w:jc w:val="both"/>
        <w:rPr>
          <w:rFonts w:ascii="Times New Roman" w:hAnsi="Times New Roman"/>
          <w:b/>
          <w:lang w:val="en-GB"/>
        </w:rPr>
      </w:pPr>
    </w:p>
    <w:p w14:paraId="3F0224C4" w14:textId="77777777" w:rsidR="00936627" w:rsidRPr="005E7D19" w:rsidRDefault="00936627" w:rsidP="00CE3C82">
      <w:pPr>
        <w:spacing w:after="120" w:line="360" w:lineRule="auto"/>
        <w:jc w:val="both"/>
        <w:rPr>
          <w:lang w:val="en-GB"/>
        </w:rPr>
      </w:pPr>
      <w:r w:rsidRPr="005E7D19">
        <w:rPr>
          <w:rFonts w:ascii="Times New Roman" w:hAnsi="Times New Roman"/>
          <w:b/>
          <w:u w:val="single"/>
          <w:lang w:val="en-GB"/>
        </w:rPr>
        <w:t>Methods.</w:t>
      </w:r>
      <w:r w:rsidRPr="005E7D19">
        <w:rPr>
          <w:rFonts w:ascii="Times New Roman" w:hAnsi="Times New Roman"/>
          <w:bCs/>
          <w:lang w:val="en-GB"/>
        </w:rPr>
        <w:t xml:space="preserve"> For secondary analyses, cases were classified according to diagnosis at two-year assessment, resulting in “early onset schizophrenia” (EOSz), grouping all schizophrenia spectrum disorders (295.x: schizophrenia and schizoaffective disorder) and “early onset affective disorders” (EOAff) (296.x4: major depressive disorders with psychotic symptoms and bipolar spectrum disorders with psychotic symptoms). The two participants with a diagnosis of psychosis not otherwise specified (298.9) were excluded from this secondary analysis due to its low diagnostic stability (Castro-Fornieles et al., 2011). Statistical analyses were repeated to explore differences in task performance and resting-state fMRI by diagnostic group; and Bonferroni correction was applied in all post-hoc pairwise comparisons.</w:t>
      </w:r>
      <w:r w:rsidRPr="005E7D19">
        <w:rPr>
          <w:lang w:val="en-GB"/>
        </w:rPr>
        <w:t xml:space="preserve"> </w:t>
      </w:r>
    </w:p>
    <w:p w14:paraId="504957D5" w14:textId="77777777" w:rsidR="00936627" w:rsidRPr="00CE3C82" w:rsidRDefault="00936627" w:rsidP="00D22A5B">
      <w:pPr>
        <w:spacing w:after="120" w:line="360" w:lineRule="auto"/>
        <w:jc w:val="both"/>
        <w:rPr>
          <w:lang w:val="en-GB"/>
        </w:rPr>
      </w:pPr>
      <w:r w:rsidRPr="005E7D19">
        <w:rPr>
          <w:rFonts w:ascii="Times New Roman" w:hAnsi="Times New Roman"/>
          <w:b/>
          <w:u w:val="single"/>
          <w:lang w:val="en-GB"/>
        </w:rPr>
        <w:t>Results.</w:t>
      </w:r>
      <w:r w:rsidRPr="005E7D19">
        <w:rPr>
          <w:lang w:val="en-GB"/>
        </w:rPr>
        <w:t xml:space="preserve"> </w:t>
      </w:r>
      <w:r w:rsidRPr="005E7D19">
        <w:rPr>
          <w:rFonts w:ascii="Times New Roman" w:hAnsi="Times New Roman"/>
          <w:bCs/>
          <w:lang w:val="en-GB"/>
        </w:rPr>
        <w:t>Dividing the sample by diagnostic groups, there were also significant group by condition (X2= 14.7; p = .0006), group (X2= 18.7; p = .0001) and condition (X2= 422.0; p &lt; .0001) effects in the model. Post-hoc analysis revealed significant differences in individuals with EOSz, who showed impaired ToM performance compared to healthy volunteers and to participants with EOAff (ps ≤ .008; Cohen’s d ≥ |1.03|). In contrast, there were no differences between individuals with EOAff and healthy volunteers in the ToM condition, or between groups in the control condition (ps = 1.0). There was no significant effect of gIQ, sex, socio-economic status or age, or for the group by age interaction in the linear regression models. Group differences in intrinsic functional connectivity in cluster 1 (ps ≤ .005) and the group by age interaction in cluster 2 (ps ≤ .001) remained significant for both the EOSz and EOAff groups compared to healthy volunteers [see table A2 and figures A3-A4].</w:t>
      </w:r>
      <w:r w:rsidRPr="005E7D19">
        <w:rPr>
          <w:lang w:val="en-GB"/>
        </w:rPr>
        <w:t xml:space="preserve"> </w:t>
      </w:r>
      <w:r w:rsidRPr="005E7D19">
        <w:rPr>
          <w:rFonts w:ascii="Times New Roman" w:hAnsi="Times New Roman"/>
          <w:bCs/>
          <w:lang w:val="en-GB"/>
        </w:rPr>
        <w:t xml:space="preserve">Although the correlation between symptom severity (total score of PANSS) and age of onset did not reach statistical significance in either the subgroup of participants with EOSz (r = -.39; </w:t>
      </w:r>
      <w:r w:rsidRPr="005E7D19">
        <w:rPr>
          <w:rFonts w:ascii="Times New Roman" w:hAnsi="Times New Roman"/>
          <w:bCs/>
          <w:i/>
          <w:iCs/>
          <w:lang w:val="en-GB"/>
        </w:rPr>
        <w:t>p</w:t>
      </w:r>
      <w:r w:rsidRPr="005E7D19">
        <w:rPr>
          <w:rFonts w:ascii="Times New Roman" w:hAnsi="Times New Roman"/>
          <w:bCs/>
          <w:lang w:val="en-GB"/>
        </w:rPr>
        <w:t xml:space="preserve"> = .13) or with EOAff (r = -.65;</w:t>
      </w:r>
      <w:r w:rsidRPr="005E7D19">
        <w:rPr>
          <w:rFonts w:ascii="Times New Roman" w:hAnsi="Times New Roman"/>
          <w:bCs/>
          <w:i/>
          <w:iCs/>
          <w:lang w:val="en-GB"/>
        </w:rPr>
        <w:t xml:space="preserve"> p </w:t>
      </w:r>
      <w:r w:rsidRPr="005E7D19">
        <w:rPr>
          <w:rFonts w:ascii="Times New Roman" w:hAnsi="Times New Roman"/>
          <w:bCs/>
          <w:lang w:val="en-GB"/>
        </w:rPr>
        <w:t xml:space="preserve">= .06), the role of severity of symptoms in the regression models accounting for age was tested. There was no significant effect of severity of symptoms (PANSS: total score and subscales) in ToM performance or functional connectivity (cluster 2) (βs ≤  |.26| ; </w:t>
      </w:r>
      <w:r w:rsidRPr="005E7D19">
        <w:rPr>
          <w:rFonts w:ascii="Times New Roman" w:hAnsi="Times New Roman"/>
          <w:bCs/>
          <w:i/>
          <w:iCs/>
          <w:lang w:val="en-GB"/>
        </w:rPr>
        <w:t>ps</w:t>
      </w:r>
      <w:r w:rsidRPr="005E7D19">
        <w:rPr>
          <w:rFonts w:ascii="Times New Roman" w:hAnsi="Times New Roman"/>
          <w:bCs/>
          <w:lang w:val="en-GB"/>
        </w:rPr>
        <w:t xml:space="preserve"> &gt; .22) except for the negative subscale of the PANSS on functional connectivity in the medial Prefrontal Cortex (cluster 2) within the contrast including EOSz  (β = -.12; </w:t>
      </w:r>
      <w:r w:rsidRPr="005E7D19">
        <w:rPr>
          <w:rFonts w:ascii="Times New Roman" w:hAnsi="Times New Roman"/>
          <w:bCs/>
          <w:i/>
          <w:iCs/>
          <w:lang w:val="en-GB"/>
        </w:rPr>
        <w:t>p</w:t>
      </w:r>
      <w:r w:rsidRPr="005E7D19">
        <w:rPr>
          <w:rFonts w:ascii="Times New Roman" w:hAnsi="Times New Roman"/>
          <w:bCs/>
          <w:lang w:val="en-GB"/>
        </w:rPr>
        <w:t xml:space="preserve"> = .014), where the effect of age continued to be significant (β = -.40; </w:t>
      </w:r>
      <w:r w:rsidRPr="005E7D19">
        <w:rPr>
          <w:rFonts w:ascii="Times New Roman" w:hAnsi="Times New Roman"/>
          <w:bCs/>
          <w:i/>
          <w:iCs/>
          <w:lang w:val="en-GB"/>
        </w:rPr>
        <w:t>p</w:t>
      </w:r>
      <w:r w:rsidRPr="005E7D19">
        <w:rPr>
          <w:rFonts w:ascii="Times New Roman" w:hAnsi="Times New Roman"/>
          <w:bCs/>
          <w:lang w:val="en-GB"/>
        </w:rPr>
        <w:t xml:space="preserve"> = .005) [uncorrected </w:t>
      </w:r>
      <w:r w:rsidRPr="005E7D19">
        <w:rPr>
          <w:rFonts w:ascii="Times New Roman" w:hAnsi="Times New Roman"/>
          <w:bCs/>
          <w:i/>
          <w:iCs/>
          <w:lang w:val="en-GB"/>
        </w:rPr>
        <w:t>p-</w:t>
      </w:r>
      <w:r w:rsidRPr="005E7D19">
        <w:rPr>
          <w:rFonts w:ascii="Times New Roman" w:hAnsi="Times New Roman"/>
          <w:bCs/>
          <w:lang w:val="en-GB"/>
        </w:rPr>
        <w:t xml:space="preserve"> values].</w:t>
      </w:r>
    </w:p>
    <w:p w14:paraId="28BB5E0C" w14:textId="77777777" w:rsidR="00936627" w:rsidRDefault="00936627" w:rsidP="00CE3C82">
      <w:pPr>
        <w:spacing w:after="120" w:line="360" w:lineRule="auto"/>
        <w:jc w:val="both"/>
        <w:rPr>
          <w:rFonts w:ascii="Times New Roman" w:hAnsi="Times New Roman"/>
          <w:b/>
          <w:lang w:val="en-GB"/>
        </w:rPr>
      </w:pPr>
    </w:p>
    <w:p w14:paraId="3713B9C4" w14:textId="77777777" w:rsidR="00936627" w:rsidRPr="0077486B" w:rsidRDefault="00936627" w:rsidP="00436770">
      <w:pPr>
        <w:jc w:val="both"/>
        <w:rPr>
          <w:rFonts w:ascii="Times New Roman" w:hAnsi="Times New Roman"/>
          <w:lang w:val="en-GB"/>
        </w:rPr>
      </w:pPr>
      <w:r w:rsidRPr="00292DD5">
        <w:rPr>
          <w:rFonts w:ascii="Times New Roman" w:hAnsi="Times New Roman"/>
          <w:lang w:val="en-GB"/>
        </w:rPr>
        <w:br w:type="page"/>
      </w:r>
      <w:r w:rsidRPr="0077486B">
        <w:rPr>
          <w:rFonts w:ascii="Times New Roman" w:hAnsi="Times New Roman"/>
          <w:b/>
          <w:lang w:val="en-GB"/>
        </w:rPr>
        <w:lastRenderedPageBreak/>
        <w:t>Table A</w:t>
      </w:r>
      <w:r>
        <w:rPr>
          <w:rFonts w:ascii="Times New Roman" w:hAnsi="Times New Roman"/>
          <w:b/>
          <w:lang w:val="en-GB"/>
        </w:rPr>
        <w:t>2</w:t>
      </w:r>
      <w:r w:rsidRPr="0077486B">
        <w:rPr>
          <w:rFonts w:ascii="Times New Roman" w:hAnsi="Times New Roman"/>
          <w:b/>
          <w:lang w:val="en-GB"/>
        </w:rPr>
        <w:t>.</w:t>
      </w:r>
      <w:r w:rsidRPr="0077486B">
        <w:rPr>
          <w:rFonts w:ascii="Times New Roman" w:hAnsi="Times New Roman"/>
          <w:lang w:val="en-GB"/>
        </w:rPr>
        <w:t xml:space="preserve">  Socio-demographic and clinical characteristics of the participants and statistical differences between groups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4"/>
        <w:gridCol w:w="1420"/>
        <w:gridCol w:w="2722"/>
        <w:gridCol w:w="3799"/>
        <w:gridCol w:w="1021"/>
        <w:gridCol w:w="1843"/>
      </w:tblGrid>
      <w:tr w:rsidR="00936627" w:rsidRPr="0077486B" w14:paraId="073F663D" w14:textId="77777777" w:rsidTr="00A723BB">
        <w:tc>
          <w:tcPr>
            <w:tcW w:w="3224" w:type="dxa"/>
            <w:tcBorders>
              <w:bottom w:val="nil"/>
            </w:tcBorders>
            <w:shd w:val="clear" w:color="auto" w:fill="000000"/>
            <w:vAlign w:val="center"/>
          </w:tcPr>
          <w:p w14:paraId="0ACA7204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0" w:type="dxa"/>
            <w:tcBorders>
              <w:bottom w:val="nil"/>
            </w:tcBorders>
            <w:shd w:val="clear" w:color="auto" w:fill="000000"/>
            <w:vAlign w:val="center"/>
          </w:tcPr>
          <w:p w14:paraId="1384C6D1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7486B">
              <w:rPr>
                <w:rFonts w:ascii="Times New Roman" w:hAnsi="Times New Roman"/>
                <w:lang w:val="en-GB"/>
              </w:rPr>
              <w:t>HV (n=41)</w:t>
            </w:r>
          </w:p>
        </w:tc>
        <w:tc>
          <w:tcPr>
            <w:tcW w:w="2722" w:type="dxa"/>
            <w:tcBorders>
              <w:bottom w:val="nil"/>
            </w:tcBorders>
            <w:shd w:val="clear" w:color="auto" w:fill="000000"/>
            <w:vAlign w:val="center"/>
          </w:tcPr>
          <w:p w14:paraId="67CBFEB7" w14:textId="77777777" w:rsidR="00936627" w:rsidRPr="0077486B" w:rsidRDefault="00936627" w:rsidP="008508B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7486B">
              <w:rPr>
                <w:rFonts w:ascii="Times New Roman" w:hAnsi="Times New Roman"/>
                <w:lang w:val="en-GB"/>
              </w:rPr>
              <w:t>EOSz (n=16)</w:t>
            </w:r>
          </w:p>
        </w:tc>
        <w:tc>
          <w:tcPr>
            <w:tcW w:w="3799" w:type="dxa"/>
            <w:tcBorders>
              <w:bottom w:val="nil"/>
            </w:tcBorders>
            <w:shd w:val="clear" w:color="auto" w:fill="000000"/>
            <w:vAlign w:val="center"/>
          </w:tcPr>
          <w:p w14:paraId="17F79490" w14:textId="77777777" w:rsidR="00936627" w:rsidRPr="0077486B" w:rsidRDefault="00936627" w:rsidP="008508B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7486B">
              <w:rPr>
                <w:rFonts w:ascii="Times New Roman" w:hAnsi="Times New Roman"/>
                <w:lang w:val="en-GB"/>
              </w:rPr>
              <w:t>EOAff (n=9)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000000"/>
            <w:vAlign w:val="center"/>
          </w:tcPr>
          <w:p w14:paraId="100B293D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7486B">
              <w:rPr>
                <w:rFonts w:ascii="Times New Roman" w:hAnsi="Times New Roman"/>
                <w:i/>
                <w:lang w:val="en-GB"/>
              </w:rPr>
              <w:t>p</w:t>
            </w:r>
            <w:r w:rsidRPr="0077486B">
              <w:rPr>
                <w:rFonts w:ascii="Times New Roman" w:hAnsi="Times New Roman"/>
                <w:lang w:val="en-GB"/>
              </w:rPr>
              <w:t xml:space="preserve"> value</w:t>
            </w:r>
            <w:r w:rsidRPr="0077486B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000000"/>
            <w:vAlign w:val="center"/>
          </w:tcPr>
          <w:p w14:paraId="1739C33B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7486B">
              <w:rPr>
                <w:rFonts w:ascii="Times New Roman" w:hAnsi="Times New Roman"/>
                <w:lang w:val="en-GB"/>
              </w:rPr>
              <w:t>Post-hoc</w:t>
            </w:r>
          </w:p>
          <w:p w14:paraId="1E037F82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7486B">
              <w:rPr>
                <w:rFonts w:ascii="Times New Roman" w:hAnsi="Times New Roman"/>
                <w:lang w:val="en-GB"/>
              </w:rPr>
              <w:t>(</w:t>
            </w:r>
            <w:r w:rsidRPr="0077486B">
              <w:rPr>
                <w:rFonts w:ascii="Times New Roman" w:hAnsi="Times New Roman"/>
                <w:i/>
                <w:lang w:val="en-GB"/>
              </w:rPr>
              <w:t>Bonferroni</w:t>
            </w:r>
            <w:r w:rsidRPr="0077486B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936627" w:rsidRPr="0077486B" w14:paraId="011F821B" w14:textId="77777777" w:rsidTr="00A723BB">
        <w:tc>
          <w:tcPr>
            <w:tcW w:w="4644" w:type="dxa"/>
            <w:gridSpan w:val="2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41D4A1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4686ED3E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7486B">
              <w:rPr>
                <w:rFonts w:ascii="Times New Roman" w:hAnsi="Times New Roman"/>
                <w:b/>
                <w:sz w:val="24"/>
                <w:lang w:val="en-GB"/>
              </w:rPr>
              <w:t>Socio-demographic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484BAD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8BF1C2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C66502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1DED24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936627" w:rsidRPr="0077486B" w14:paraId="705B0CC8" w14:textId="77777777" w:rsidTr="00A723BB">
        <w:tc>
          <w:tcPr>
            <w:tcW w:w="322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CEFB62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Age (years)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8EB393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17.8 (SD=1.6)</w:t>
            </w: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8BCCA1" w14:textId="77777777" w:rsidR="00936627" w:rsidRPr="0077486B" w:rsidRDefault="00936627" w:rsidP="008508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18.0 (SD=1.6)</w:t>
            </w:r>
          </w:p>
        </w:tc>
        <w:tc>
          <w:tcPr>
            <w:tcW w:w="3799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3623DA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17.9 (SD=1.6)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0A3EE2" w14:textId="77777777" w:rsidR="00936627" w:rsidRPr="0077486B" w:rsidRDefault="00936627" w:rsidP="008508B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i/>
                <w:sz w:val="20"/>
                <w:lang w:val="en-GB"/>
              </w:rPr>
              <w:t>.65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1B3207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936627" w:rsidRPr="0077486B" w14:paraId="12F3B452" w14:textId="77777777" w:rsidTr="00A723BB"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7006577A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Sex (% femal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3E56E938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lang w:val="en-GB" w:eastAsia="es-ES"/>
              </w:rPr>
              <w:t>56.1%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273DD399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lang w:val="en-GB" w:eastAsia="es-ES"/>
              </w:rPr>
              <w:t>50.0%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09EB6EA6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lang w:val="en-GB" w:eastAsia="es-ES"/>
              </w:rPr>
              <w:t>77.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28009685" w14:textId="77777777" w:rsidR="00936627" w:rsidRPr="0077486B" w:rsidRDefault="00936627" w:rsidP="008508B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i/>
                <w:sz w:val="20"/>
                <w:lang w:val="en-GB"/>
              </w:rPr>
              <w:t>.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399B3958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936627" w:rsidRPr="0077486B" w14:paraId="21BE2427" w14:textId="77777777" w:rsidTr="00A723BB"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596EFA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Race (% caucasia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0347B5" w14:textId="77777777" w:rsidR="00936627" w:rsidRPr="0077486B" w:rsidRDefault="00936627" w:rsidP="00694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 w:eastAsia="es-ES"/>
              </w:rPr>
              <w:t>92.7%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E2D141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 w:eastAsia="es-ES"/>
              </w:rPr>
              <w:t>75.0%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829709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 w:eastAsia="es-ES"/>
              </w:rPr>
              <w:t>88.9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E907BE" w14:textId="77777777" w:rsidR="00936627" w:rsidRPr="0077486B" w:rsidRDefault="00936627" w:rsidP="0013575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.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DAC4D6" w14:textId="77777777" w:rsidR="00936627" w:rsidRPr="0077486B" w:rsidRDefault="00936627" w:rsidP="00421E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36627" w:rsidRPr="0077486B" w14:paraId="57D04424" w14:textId="77777777" w:rsidTr="00A723BB"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167DC0EA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Socio-economic Stat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715E9531" w14:textId="77777777" w:rsidR="00936627" w:rsidRPr="0077486B" w:rsidRDefault="00936627" w:rsidP="00DF2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48.9 (SD=16.0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548E5DE1" w14:textId="77777777" w:rsidR="00936627" w:rsidRPr="0077486B" w:rsidRDefault="00936627" w:rsidP="003D24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34.7 (SD=13.3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74B45BEC" w14:textId="77777777" w:rsidR="00936627" w:rsidRPr="0077486B" w:rsidRDefault="00936627" w:rsidP="003D24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.9 (SD=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.3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46376F1C" w14:textId="77777777" w:rsidR="00936627" w:rsidRPr="0077486B" w:rsidRDefault="00936627" w:rsidP="00DA33E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.0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08</w:t>
            </w:r>
            <w:r w:rsidRPr="007748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57AE611C" w14:textId="77777777" w:rsidR="00936627" w:rsidRPr="0077486B" w:rsidRDefault="00936627" w:rsidP="000F120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HV &gt; EOSz</w:t>
            </w:r>
          </w:p>
        </w:tc>
      </w:tr>
      <w:tr w:rsidR="00936627" w:rsidRPr="0077486B" w14:paraId="42132FA7" w14:textId="77777777" w:rsidTr="00A723BB">
        <w:tc>
          <w:tcPr>
            <w:tcW w:w="4644" w:type="dxa"/>
            <w:gridSpan w:val="2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D2F22A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6A13457" w14:textId="77777777" w:rsidR="00936627" w:rsidRPr="00772990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299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linical variables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61A37B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C97029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E0C3DE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C6CF81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36627" w:rsidRPr="0077486B" w14:paraId="186772EA" w14:textId="77777777" w:rsidTr="00A723BB">
        <w:tc>
          <w:tcPr>
            <w:tcW w:w="322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17DE73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Intelligence Quotient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BDD83E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104.1 (SD=9.8)</w:t>
            </w: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1D7CBF" w14:textId="77777777" w:rsidR="00936627" w:rsidRPr="0077486B" w:rsidRDefault="00936627" w:rsidP="000F120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85.8 (SD=12.5)</w:t>
            </w:r>
          </w:p>
        </w:tc>
        <w:tc>
          <w:tcPr>
            <w:tcW w:w="3799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476409" w14:textId="77777777" w:rsidR="00936627" w:rsidRPr="0077486B" w:rsidRDefault="00936627" w:rsidP="000F120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101.7 (SD=15.2)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D56D08" w14:textId="77777777" w:rsidR="00936627" w:rsidRPr="0077486B" w:rsidRDefault="00936627" w:rsidP="000C0C5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.0001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C4BBD9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s-ES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HV = 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EOAff</w:t>
            </w: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&gt; 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EOSz</w:t>
            </w:r>
          </w:p>
        </w:tc>
      </w:tr>
      <w:tr w:rsidR="00936627" w:rsidRPr="0077486B" w14:paraId="58899368" w14:textId="77777777" w:rsidTr="00A723BB">
        <w:trPr>
          <w:trHeight w:val="80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B030E1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PANSS (total scor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501895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CBD4BD" w14:textId="77777777" w:rsidR="00936627" w:rsidRPr="0077486B" w:rsidRDefault="00936627" w:rsidP="007F1B0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5.9 (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SD=</w:t>
            </w: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.6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AD0A83" w14:textId="77777777" w:rsidR="00936627" w:rsidRPr="0077486B" w:rsidRDefault="00936627" w:rsidP="007F1B0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1.6 (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SD=</w:t>
            </w: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7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7911BD" w14:textId="77777777" w:rsidR="00936627" w:rsidRPr="0077486B" w:rsidRDefault="00936627" w:rsidP="000C0C5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.00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AA764F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EOSz &gt; EOAff</w:t>
            </w:r>
          </w:p>
        </w:tc>
      </w:tr>
      <w:tr w:rsidR="00936627" w:rsidRPr="0077486B" w14:paraId="017CACEF" w14:textId="77777777" w:rsidTr="00A723BB">
        <w:trPr>
          <w:trHeight w:val="80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E8ED66" w14:textId="77777777" w:rsidR="00936627" w:rsidRPr="0077486B" w:rsidRDefault="00936627" w:rsidP="00AC3635">
            <w:pPr>
              <w:spacing w:after="0" w:line="240" w:lineRule="auto"/>
              <w:ind w:left="708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- Positive Subsc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E83C1E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573179" w14:textId="77777777" w:rsidR="00936627" w:rsidRPr="0077486B" w:rsidRDefault="00936627" w:rsidP="000C0C5D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.7 (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SD=</w:t>
            </w: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8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11E26B" w14:textId="77777777" w:rsidR="00936627" w:rsidRPr="0077486B" w:rsidRDefault="00936627" w:rsidP="000C0C5D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.8 (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SD=</w:t>
            </w: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281F8E" w14:textId="77777777" w:rsidR="00936627" w:rsidRPr="0077486B" w:rsidRDefault="00936627" w:rsidP="000C0C5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.4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4F47A7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936627" w:rsidRPr="0077486B" w14:paraId="2EE551A2" w14:textId="77777777" w:rsidTr="00A723BB">
        <w:trPr>
          <w:trHeight w:val="80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030971" w14:textId="77777777" w:rsidR="00936627" w:rsidRPr="0077486B" w:rsidRDefault="00936627" w:rsidP="00AC3635">
            <w:pPr>
              <w:spacing w:after="0" w:line="240" w:lineRule="auto"/>
              <w:ind w:left="708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- Negative Subsc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8E0BDE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6A247E" w14:textId="77777777" w:rsidR="00936627" w:rsidRPr="0077486B" w:rsidRDefault="00936627" w:rsidP="000C0C5D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.7 (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SD=</w:t>
            </w: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8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06DA07" w14:textId="77777777" w:rsidR="00936627" w:rsidRPr="0077486B" w:rsidRDefault="00936627" w:rsidP="000C0C5D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.1 (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SD=</w:t>
            </w: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E719E1" w14:textId="77777777" w:rsidR="00936627" w:rsidRPr="0077486B" w:rsidRDefault="00936627" w:rsidP="000C0C5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.000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D8B6AF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EOSz &gt; EOAff</w:t>
            </w:r>
          </w:p>
        </w:tc>
      </w:tr>
      <w:tr w:rsidR="00936627" w:rsidRPr="0077486B" w14:paraId="30516609" w14:textId="77777777" w:rsidTr="00A723BB">
        <w:trPr>
          <w:trHeight w:val="80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798992" w14:textId="77777777" w:rsidR="00936627" w:rsidRPr="0077486B" w:rsidRDefault="00936627" w:rsidP="00AC3635">
            <w:pPr>
              <w:spacing w:after="0" w:line="240" w:lineRule="auto"/>
              <w:ind w:left="708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- General Subsc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9F7817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CEB9DD" w14:textId="77777777" w:rsidR="00936627" w:rsidRPr="0077486B" w:rsidRDefault="00936627" w:rsidP="000F120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6.1 (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SD=</w:t>
            </w: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.5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BD0CE8" w14:textId="77777777" w:rsidR="00936627" w:rsidRPr="0077486B" w:rsidRDefault="00936627" w:rsidP="000C0C5D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2.7 (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SD=</w:t>
            </w: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.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A4EDE8" w14:textId="77777777" w:rsidR="00936627" w:rsidRPr="0077486B" w:rsidRDefault="00936627" w:rsidP="000C0C5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.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47BE03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936627" w:rsidRPr="0077486B" w14:paraId="42D0AC52" w14:textId="77777777" w:rsidTr="00A723BB"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3DC44528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Age of ons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2D9DD9DD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1BBBADF5" w14:textId="77777777" w:rsidR="00936627" w:rsidRPr="0077486B" w:rsidRDefault="00936627" w:rsidP="00B007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.9 (SD=1.6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0A0D4C1A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.6 (SD=1.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3B2D287C" w14:textId="77777777" w:rsidR="00936627" w:rsidRPr="0077486B" w:rsidRDefault="00936627" w:rsidP="00B0074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.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4E76E8E0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36627" w:rsidRPr="0077486B" w14:paraId="2D4074BC" w14:textId="77777777" w:rsidTr="00A723BB"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6FA28D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lang w:val="en-GB"/>
              </w:rPr>
              <w:t>Cumulative Chlorpomazine Equivale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BBD01F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2BE105" w14:textId="77777777" w:rsidR="00936627" w:rsidRPr="0077486B" w:rsidRDefault="00936627" w:rsidP="00B007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10827 (141201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6459A6" w14:textId="77777777" w:rsidR="00936627" w:rsidRPr="0077486B" w:rsidRDefault="00936627" w:rsidP="00B007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51035 (21650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D03788" w14:textId="77777777" w:rsidR="00936627" w:rsidRPr="0077486B" w:rsidRDefault="00936627" w:rsidP="00B00746">
            <w:pPr>
              <w:spacing w:after="0" w:line="240" w:lineRule="auto"/>
              <w:ind w:left="708" w:hanging="708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.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EF2A8E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36627" w:rsidRPr="00936627" w14:paraId="2A15E651" w14:textId="77777777" w:rsidTr="00A723BB">
        <w:tc>
          <w:tcPr>
            <w:tcW w:w="322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1CCB208C" w14:textId="77777777" w:rsidR="00936627" w:rsidRPr="0077486B" w:rsidRDefault="00936627" w:rsidP="00E27C5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37AC62F1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6B5C8759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Schizophrenia (n=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57C14C54" w14:textId="77777777" w:rsidR="00936627" w:rsidRPr="0077486B" w:rsidRDefault="00936627" w:rsidP="000F120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Schizoaffective disorder (n=7)</w:t>
            </w: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2D9A1B0B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Major depressive disorder (n=3)</w:t>
            </w:r>
          </w:p>
          <w:p w14:paraId="0C0C3763" w14:textId="77777777" w:rsidR="00936627" w:rsidRPr="0077486B" w:rsidRDefault="00936627" w:rsidP="000F120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77486B">
              <w:rPr>
                <w:rFonts w:ascii="Times New Roman" w:hAnsi="Times New Roman"/>
                <w:sz w:val="20"/>
                <w:szCs w:val="20"/>
                <w:lang w:val="en-GB"/>
              </w:rPr>
              <w:t>Bipolar disorders (type I, n=4; no otherwise specified, n=2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4BB581E5" w14:textId="77777777" w:rsidR="00936627" w:rsidRPr="0077486B" w:rsidRDefault="00936627" w:rsidP="00AC3635">
            <w:pPr>
              <w:spacing w:after="0" w:line="240" w:lineRule="auto"/>
              <w:ind w:left="708" w:hanging="708"/>
              <w:jc w:val="center"/>
              <w:rPr>
                <w:rFonts w:ascii="Times New Roman" w:hAnsi="Times New Roman"/>
                <w:i/>
                <w:color w:val="000000"/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0D44F920" w14:textId="77777777" w:rsidR="00936627" w:rsidRPr="0077486B" w:rsidRDefault="00936627" w:rsidP="00AC36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</w:tbl>
    <w:p w14:paraId="253172EA" w14:textId="77777777" w:rsidR="00936627" w:rsidRPr="0077486B" w:rsidRDefault="00936627" w:rsidP="00436770">
      <w:pPr>
        <w:jc w:val="both"/>
        <w:rPr>
          <w:rFonts w:ascii="Times New Roman" w:hAnsi="Times New Roman"/>
          <w:lang w:val="en-GB"/>
        </w:rPr>
      </w:pPr>
      <w:r w:rsidRPr="0077486B">
        <w:rPr>
          <w:rFonts w:ascii="Times New Roman" w:hAnsi="Times New Roman"/>
          <w:lang w:val="en-GB"/>
        </w:rPr>
        <w:t xml:space="preserve">Note: HV = Healthy Volunteers; EOSz = Early Onset Schizophrenia; EOAff = Early Onset Affective disorder; PANSS = Positive and Negative Syndrome Scale; </w:t>
      </w:r>
      <w:r w:rsidRPr="0077486B">
        <w:rPr>
          <w:rFonts w:ascii="Times New Roman" w:hAnsi="Times New Roman"/>
          <w:vertAlign w:val="superscript"/>
          <w:lang w:val="en-GB"/>
        </w:rPr>
        <w:t>a</w:t>
      </w:r>
      <w:r w:rsidRPr="0077486B">
        <w:rPr>
          <w:rFonts w:ascii="Times New Roman" w:hAnsi="Times New Roman"/>
          <w:lang w:val="en-GB"/>
        </w:rPr>
        <w:t xml:space="preserve">Exact Fisher test or Kruskal-Wallis test for categorical and continuous variables respectively; * </w:t>
      </w:r>
      <w:r w:rsidRPr="0077486B">
        <w:rPr>
          <w:rFonts w:ascii="Times New Roman" w:hAnsi="Times New Roman"/>
          <w:i/>
          <w:lang w:val="en-GB"/>
        </w:rPr>
        <w:t>p</w:t>
      </w:r>
      <w:r w:rsidRPr="0077486B">
        <w:rPr>
          <w:rFonts w:ascii="Times New Roman" w:hAnsi="Times New Roman"/>
          <w:lang w:val="en-GB"/>
        </w:rPr>
        <w:t xml:space="preserve"> &lt; .05</w:t>
      </w:r>
    </w:p>
    <w:p w14:paraId="75124B67" w14:textId="77777777" w:rsidR="00936627" w:rsidRPr="0077486B" w:rsidRDefault="00936627" w:rsidP="00CE3C82">
      <w:pPr>
        <w:spacing w:after="0" w:line="240" w:lineRule="auto"/>
        <w:rPr>
          <w:rFonts w:ascii="Times New Roman" w:hAnsi="Times New Roman"/>
          <w:lang w:val="en-GB"/>
        </w:rPr>
      </w:pPr>
      <w:r w:rsidRPr="0077486B">
        <w:rPr>
          <w:rFonts w:ascii="Times New Roman" w:hAnsi="Times New Roman"/>
          <w:b/>
          <w:lang w:val="en-GB"/>
        </w:rPr>
        <w:br w:type="page"/>
      </w:r>
      <w:r w:rsidRPr="0077486B">
        <w:rPr>
          <w:rFonts w:ascii="Times New Roman" w:hAnsi="Times New Roman"/>
          <w:b/>
          <w:lang w:val="en-GB"/>
        </w:rPr>
        <w:lastRenderedPageBreak/>
        <w:t>Figure A</w:t>
      </w:r>
      <w:r>
        <w:rPr>
          <w:rFonts w:ascii="Times New Roman" w:hAnsi="Times New Roman"/>
          <w:b/>
          <w:lang w:val="en-GB"/>
        </w:rPr>
        <w:t>3</w:t>
      </w:r>
      <w:r w:rsidRPr="0077486B">
        <w:rPr>
          <w:rFonts w:ascii="Times New Roman" w:hAnsi="Times New Roman"/>
          <w:b/>
          <w:lang w:val="en-GB"/>
        </w:rPr>
        <w:t>.</w:t>
      </w:r>
      <w:r w:rsidRPr="0077486B">
        <w:rPr>
          <w:rFonts w:ascii="Times New Roman" w:hAnsi="Times New Roman"/>
          <w:lang w:val="en-GB"/>
        </w:rPr>
        <w:t xml:space="preserve"> Bar graphs representing mean least squares (95% confidence intervals) of performance in the control and experimental conditions of the “Read</w:t>
      </w:r>
      <w:r>
        <w:rPr>
          <w:rFonts w:ascii="Times New Roman" w:hAnsi="Times New Roman"/>
          <w:lang w:val="en-GB"/>
        </w:rPr>
        <w:t>ing</w:t>
      </w:r>
      <w:r w:rsidRPr="0077486B">
        <w:rPr>
          <w:rFonts w:ascii="Times New Roman" w:hAnsi="Times New Roman"/>
          <w:lang w:val="en-GB"/>
        </w:rPr>
        <w:t xml:space="preserve">-the-Mind-in-the-Eyes” </w:t>
      </w:r>
      <w:r>
        <w:rPr>
          <w:rFonts w:ascii="Times New Roman" w:hAnsi="Times New Roman"/>
          <w:lang w:val="en-GB"/>
        </w:rPr>
        <w:t>T</w:t>
      </w:r>
      <w:r w:rsidRPr="0077486B">
        <w:rPr>
          <w:rFonts w:ascii="Times New Roman" w:hAnsi="Times New Roman"/>
          <w:lang w:val="en-GB"/>
        </w:rPr>
        <w:t>est (A) and group by age effect on experimental condition (B) for the healthy volunteers (n=4</w:t>
      </w:r>
      <w:r>
        <w:rPr>
          <w:rFonts w:ascii="Times New Roman" w:hAnsi="Times New Roman"/>
          <w:lang w:val="en-GB"/>
        </w:rPr>
        <w:t>1</w:t>
      </w:r>
      <w:r w:rsidRPr="0077486B">
        <w:rPr>
          <w:rFonts w:ascii="Times New Roman" w:hAnsi="Times New Roman"/>
          <w:lang w:val="en-GB"/>
        </w:rPr>
        <w:t>), the early onset schizophrenia spectrum group (n=1</w:t>
      </w:r>
      <w:r>
        <w:rPr>
          <w:rFonts w:ascii="Times New Roman" w:hAnsi="Times New Roman"/>
          <w:lang w:val="en-GB"/>
        </w:rPr>
        <w:t>6</w:t>
      </w:r>
      <w:r w:rsidRPr="0077486B">
        <w:rPr>
          <w:rFonts w:ascii="Times New Roman" w:hAnsi="Times New Roman"/>
          <w:lang w:val="en-GB"/>
        </w:rPr>
        <w:t>) and the early onset of affective spectrum group (n=9).</w:t>
      </w:r>
    </w:p>
    <w:p w14:paraId="59E3AACC" w14:textId="77777777" w:rsidR="00936627" w:rsidRPr="0077486B" w:rsidRDefault="00A150F6" w:rsidP="00C6669C">
      <w:pPr>
        <w:jc w:val="center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32F0F0DD" wp14:editId="60552C18">
            <wp:extent cx="8074025" cy="3166110"/>
            <wp:effectExtent l="0" t="0" r="3175" b="0"/>
            <wp:docPr id="2" name="Imagen 5" descr="Dia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5" descr="Dia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9" t="22379" r="1360" b="23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4025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C4208" w14:textId="77777777" w:rsidR="00936627" w:rsidRPr="0077486B" w:rsidRDefault="00936627" w:rsidP="00836BEC">
      <w:pPr>
        <w:pBdr>
          <w:top w:val="single" w:sz="4" w:space="1" w:color="auto"/>
        </w:pBdr>
        <w:jc w:val="both"/>
        <w:rPr>
          <w:rFonts w:ascii="Times New Roman" w:hAnsi="Times New Roman"/>
          <w:lang w:val="en-GB"/>
        </w:rPr>
      </w:pPr>
      <w:r w:rsidRPr="0077486B">
        <w:rPr>
          <w:rFonts w:ascii="Times New Roman" w:hAnsi="Times New Roman"/>
          <w:lang w:val="en-GB"/>
        </w:rPr>
        <w:t xml:space="preserve">Note: HV = Healthy Volunteers; EOSz = Early Onset Schizophrenia spectrum disorders; EOAff = Early Onset Affective spectrum disorders; * </w:t>
      </w:r>
      <w:r w:rsidRPr="0077486B">
        <w:rPr>
          <w:rFonts w:ascii="Times New Roman" w:hAnsi="Times New Roman"/>
          <w:i/>
          <w:lang w:val="en-GB"/>
        </w:rPr>
        <w:t>p</w:t>
      </w:r>
      <w:r w:rsidRPr="0077486B">
        <w:rPr>
          <w:rFonts w:ascii="Times New Roman" w:hAnsi="Times New Roman"/>
          <w:lang w:val="en-GB"/>
        </w:rPr>
        <w:t xml:space="preserve"> &lt; .05</w:t>
      </w:r>
    </w:p>
    <w:p w14:paraId="6D1DF24A" w14:textId="77777777" w:rsidR="00936627" w:rsidRPr="0077486B" w:rsidRDefault="00936627">
      <w:pPr>
        <w:spacing w:after="0" w:line="240" w:lineRule="auto"/>
        <w:rPr>
          <w:rFonts w:ascii="Times New Roman" w:hAnsi="Times New Roman"/>
          <w:lang w:val="en-GB"/>
        </w:rPr>
      </w:pPr>
      <w:r w:rsidRPr="0077486B">
        <w:rPr>
          <w:rFonts w:ascii="Times New Roman" w:hAnsi="Times New Roman"/>
          <w:lang w:val="en-GB"/>
        </w:rPr>
        <w:br w:type="page"/>
      </w:r>
    </w:p>
    <w:p w14:paraId="30E4E25E" w14:textId="77777777" w:rsidR="00936627" w:rsidRPr="0077486B" w:rsidRDefault="00936627" w:rsidP="00220474">
      <w:pPr>
        <w:jc w:val="both"/>
        <w:rPr>
          <w:rFonts w:ascii="Times New Roman" w:hAnsi="Times New Roman"/>
          <w:lang w:val="en-GB"/>
        </w:rPr>
      </w:pPr>
      <w:r w:rsidRPr="0077486B">
        <w:rPr>
          <w:rFonts w:ascii="Times New Roman" w:hAnsi="Times New Roman"/>
          <w:b/>
          <w:lang w:val="en-GB"/>
        </w:rPr>
        <w:lastRenderedPageBreak/>
        <w:t>Figure A</w:t>
      </w:r>
      <w:r>
        <w:rPr>
          <w:rFonts w:ascii="Times New Roman" w:hAnsi="Times New Roman"/>
          <w:b/>
          <w:lang w:val="en-GB"/>
        </w:rPr>
        <w:t>4</w:t>
      </w:r>
      <w:r w:rsidRPr="0077486B">
        <w:rPr>
          <w:rFonts w:ascii="Times New Roman" w:hAnsi="Times New Roman"/>
          <w:b/>
          <w:lang w:val="en-GB"/>
        </w:rPr>
        <w:t>.</w:t>
      </w:r>
      <w:r w:rsidRPr="0077486B">
        <w:rPr>
          <w:rFonts w:ascii="Times New Roman" w:hAnsi="Times New Roman"/>
          <w:lang w:val="en-GB"/>
        </w:rPr>
        <w:t xml:space="preserve"> Clusters within the default mode network showing significant group effect (A) and group by age interaction (B) in intrinsic functional connectivity between participants with early onset schizophrenia (n=13), early onset affective disorders (n=9) and healthy volunteers (n=40).</w:t>
      </w:r>
    </w:p>
    <w:p w14:paraId="57CCEFC3" w14:textId="77777777" w:rsidR="00936627" w:rsidRPr="0077486B" w:rsidRDefault="00A150F6" w:rsidP="00C6669C">
      <w:pPr>
        <w:jc w:val="center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3E897E71" wp14:editId="3BC49A34">
            <wp:extent cx="8238490" cy="4166870"/>
            <wp:effectExtent l="0" t="0" r="0" b="5080"/>
            <wp:docPr id="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21" t="25079" r="12788" b="184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8490" cy="416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6EDD8" w14:textId="77777777" w:rsidR="00936627" w:rsidRPr="0077486B" w:rsidRDefault="00936627" w:rsidP="00133EE1">
      <w:pPr>
        <w:pBdr>
          <w:top w:val="single" w:sz="4" w:space="1" w:color="auto"/>
        </w:pBdr>
        <w:jc w:val="both"/>
        <w:rPr>
          <w:rFonts w:ascii="Times New Roman" w:hAnsi="Times New Roman"/>
          <w:lang w:val="en-GB"/>
        </w:rPr>
      </w:pPr>
      <w:r w:rsidRPr="0077486B">
        <w:rPr>
          <w:rFonts w:ascii="Times New Roman" w:hAnsi="Times New Roman"/>
          <w:lang w:val="en-GB"/>
        </w:rPr>
        <w:t xml:space="preserve">Note: HV = Healthy Volunteers; EOSz = Early Onset Schizophrenia spectrum disorders; EOAff = Early Onset Affective spectrum disorders; * </w:t>
      </w:r>
      <w:r w:rsidRPr="0077486B">
        <w:rPr>
          <w:rFonts w:ascii="Times New Roman" w:hAnsi="Times New Roman"/>
          <w:i/>
          <w:lang w:val="en-GB"/>
        </w:rPr>
        <w:t>p</w:t>
      </w:r>
      <w:r w:rsidRPr="0077486B">
        <w:rPr>
          <w:rFonts w:ascii="Times New Roman" w:hAnsi="Times New Roman"/>
          <w:lang w:val="en-GB"/>
        </w:rPr>
        <w:t xml:space="preserve"> &lt; .05</w:t>
      </w:r>
    </w:p>
    <w:p w14:paraId="46AF67C9" w14:textId="77777777" w:rsidR="00936627" w:rsidRPr="0077486B" w:rsidRDefault="00936627" w:rsidP="007F6A81">
      <w:pPr>
        <w:spacing w:after="0" w:line="240" w:lineRule="auto"/>
        <w:rPr>
          <w:rFonts w:ascii="Times New Roman" w:hAnsi="Times New Roman"/>
          <w:lang w:val="en-GB"/>
        </w:rPr>
      </w:pPr>
    </w:p>
    <w:sectPr w:rsidR="00936627" w:rsidRPr="0077486B" w:rsidSect="008842F4">
      <w:footerReference w:type="default" r:id="rId11"/>
      <w:pgSz w:w="16838" w:h="11906" w:orient="landscape"/>
      <w:pgMar w:top="1135" w:right="1417" w:bottom="567" w:left="1417" w:header="708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7EC12" w14:textId="77777777" w:rsidR="00D44E10" w:rsidRDefault="00D44E10" w:rsidP="00F20F47">
      <w:pPr>
        <w:spacing w:after="0" w:line="240" w:lineRule="auto"/>
      </w:pPr>
      <w:r>
        <w:separator/>
      </w:r>
    </w:p>
  </w:endnote>
  <w:endnote w:type="continuationSeparator" w:id="0">
    <w:p w14:paraId="10362286" w14:textId="77777777" w:rsidR="00D44E10" w:rsidRDefault="00D44E10" w:rsidP="00F20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1A5E1A" w14:textId="77777777" w:rsidR="00936627" w:rsidRDefault="00D44E1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9530CA">
      <w:rPr>
        <w:noProof/>
      </w:rPr>
      <w:t>6</w:t>
    </w:r>
    <w:r>
      <w:rPr>
        <w:noProof/>
      </w:rPr>
      <w:fldChar w:fldCharType="end"/>
    </w:r>
  </w:p>
  <w:p w14:paraId="7998F2FE" w14:textId="77777777" w:rsidR="00936627" w:rsidRDefault="0093662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5C9EFA" w14:textId="77777777" w:rsidR="00D44E10" w:rsidRDefault="00D44E10" w:rsidP="00F20F47">
      <w:pPr>
        <w:spacing w:after="0" w:line="240" w:lineRule="auto"/>
      </w:pPr>
      <w:r>
        <w:separator/>
      </w:r>
    </w:p>
  </w:footnote>
  <w:footnote w:type="continuationSeparator" w:id="0">
    <w:p w14:paraId="789574AB" w14:textId="77777777" w:rsidR="00D44E10" w:rsidRDefault="00D44E10" w:rsidP="00F20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C52F3"/>
    <w:multiLevelType w:val="hybridMultilevel"/>
    <w:tmpl w:val="59BACA9C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9117591"/>
    <w:multiLevelType w:val="hybridMultilevel"/>
    <w:tmpl w:val="A0CE7E80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9CF3E41"/>
    <w:multiLevelType w:val="hybridMultilevel"/>
    <w:tmpl w:val="59BACA9C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B8500BC"/>
    <w:multiLevelType w:val="hybridMultilevel"/>
    <w:tmpl w:val="BEB020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8F799D"/>
    <w:multiLevelType w:val="hybridMultilevel"/>
    <w:tmpl w:val="80104E94"/>
    <w:lvl w:ilvl="0" w:tplc="F5FC50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750CCD"/>
    <w:multiLevelType w:val="hybridMultilevel"/>
    <w:tmpl w:val="86700FE8"/>
    <w:lvl w:ilvl="0" w:tplc="0C0A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>
    <w:nsid w:val="26DA41B0"/>
    <w:multiLevelType w:val="hybridMultilevel"/>
    <w:tmpl w:val="76589C6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5A821CF"/>
    <w:multiLevelType w:val="hybridMultilevel"/>
    <w:tmpl w:val="50AC2E3E"/>
    <w:lvl w:ilvl="0" w:tplc="5B8698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D38C302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BCE73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C81202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5F8EA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0B29C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C0C038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E076AA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E7660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37D94C1F"/>
    <w:multiLevelType w:val="hybridMultilevel"/>
    <w:tmpl w:val="EB9ECC2E"/>
    <w:lvl w:ilvl="0" w:tplc="88D6E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A889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00B0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182C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1217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80EF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2AD1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0C6C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641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8F95518"/>
    <w:multiLevelType w:val="hybridMultilevel"/>
    <w:tmpl w:val="B2CEFB80"/>
    <w:lvl w:ilvl="0" w:tplc="57746B4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A296947"/>
    <w:multiLevelType w:val="hybridMultilevel"/>
    <w:tmpl w:val="2006ECA8"/>
    <w:lvl w:ilvl="0" w:tplc="7AD84B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4AC256B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441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D556EF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EB4079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9D0B2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858CF61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23200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638F5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47BA6223"/>
    <w:multiLevelType w:val="hybridMultilevel"/>
    <w:tmpl w:val="53E292CA"/>
    <w:lvl w:ilvl="0" w:tplc="B954523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2151E3"/>
    <w:multiLevelType w:val="hybridMultilevel"/>
    <w:tmpl w:val="7FD808D8"/>
    <w:lvl w:ilvl="0" w:tplc="814268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26F281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2062988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DBD891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E82EC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19C18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0421A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F963E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E0889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56400D3B"/>
    <w:multiLevelType w:val="hybridMultilevel"/>
    <w:tmpl w:val="6FDA9A76"/>
    <w:lvl w:ilvl="0" w:tplc="086A20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76BC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1E2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48DA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F4A2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7AA1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940D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D01C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A22B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586321AD"/>
    <w:multiLevelType w:val="hybridMultilevel"/>
    <w:tmpl w:val="1FC4295C"/>
    <w:lvl w:ilvl="0" w:tplc="0C0A0019">
      <w:start w:val="1"/>
      <w:numFmt w:val="lowerLetter"/>
      <w:lvlText w:val="%1."/>
      <w:lvlJc w:val="left"/>
      <w:pPr>
        <w:ind w:left="108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>
    <w:nsid w:val="5BE64E27"/>
    <w:multiLevelType w:val="hybridMultilevel"/>
    <w:tmpl w:val="8EB68452"/>
    <w:lvl w:ilvl="0" w:tplc="E658781E">
      <w:start w:val="1"/>
      <w:numFmt w:val="upperLetter"/>
      <w:lvlText w:val="%1)"/>
      <w:lvlJc w:val="left"/>
      <w:pPr>
        <w:ind w:left="1575" w:hanging="360"/>
      </w:pPr>
      <w:rPr>
        <w:rFonts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2295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3015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735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4455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5175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895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615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7335" w:hanging="180"/>
      </w:pPr>
      <w:rPr>
        <w:rFonts w:cs="Times New Roman"/>
      </w:rPr>
    </w:lvl>
  </w:abstractNum>
  <w:abstractNum w:abstractNumId="16">
    <w:nsid w:val="5D927A7B"/>
    <w:multiLevelType w:val="hybridMultilevel"/>
    <w:tmpl w:val="ECD41EFE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60237835"/>
    <w:multiLevelType w:val="hybridMultilevel"/>
    <w:tmpl w:val="80E66226"/>
    <w:lvl w:ilvl="0" w:tplc="473E7B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color w:val="auto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2BE6034"/>
    <w:multiLevelType w:val="hybridMultilevel"/>
    <w:tmpl w:val="54BE835E"/>
    <w:lvl w:ilvl="0" w:tplc="66D470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A23C69"/>
    <w:multiLevelType w:val="hybridMultilevel"/>
    <w:tmpl w:val="E90C18D4"/>
    <w:lvl w:ilvl="0" w:tplc="453C6666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71DE174C"/>
    <w:multiLevelType w:val="hybridMultilevel"/>
    <w:tmpl w:val="ECCCCDC0"/>
    <w:lvl w:ilvl="0" w:tplc="3790F45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75087965"/>
    <w:multiLevelType w:val="hybridMultilevel"/>
    <w:tmpl w:val="C298F5D8"/>
    <w:lvl w:ilvl="0" w:tplc="FE5E0ED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BE5A26"/>
    <w:multiLevelType w:val="hybridMultilevel"/>
    <w:tmpl w:val="E90C18D4"/>
    <w:lvl w:ilvl="0" w:tplc="453C6666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12"/>
  </w:num>
  <w:num w:numId="3">
    <w:abstractNumId w:val="1"/>
  </w:num>
  <w:num w:numId="4">
    <w:abstractNumId w:val="18"/>
  </w:num>
  <w:num w:numId="5">
    <w:abstractNumId w:val="20"/>
  </w:num>
  <w:num w:numId="6">
    <w:abstractNumId w:val="17"/>
  </w:num>
  <w:num w:numId="7">
    <w:abstractNumId w:val="15"/>
  </w:num>
  <w:num w:numId="8">
    <w:abstractNumId w:val="21"/>
  </w:num>
  <w:num w:numId="9">
    <w:abstractNumId w:val="8"/>
  </w:num>
  <w:num w:numId="10">
    <w:abstractNumId w:val="13"/>
  </w:num>
  <w:num w:numId="11">
    <w:abstractNumId w:val="10"/>
  </w:num>
  <w:num w:numId="12">
    <w:abstractNumId w:val="7"/>
  </w:num>
  <w:num w:numId="13">
    <w:abstractNumId w:val="19"/>
  </w:num>
  <w:num w:numId="14">
    <w:abstractNumId w:val="4"/>
  </w:num>
  <w:num w:numId="15">
    <w:abstractNumId w:val="11"/>
  </w:num>
  <w:num w:numId="16">
    <w:abstractNumId w:val="2"/>
  </w:num>
  <w:num w:numId="17">
    <w:abstractNumId w:val="0"/>
  </w:num>
  <w:num w:numId="18">
    <w:abstractNumId w:val="6"/>
  </w:num>
  <w:num w:numId="19">
    <w:abstractNumId w:val="3"/>
  </w:num>
  <w:num w:numId="20">
    <w:abstractNumId w:val="5"/>
  </w:num>
  <w:num w:numId="21">
    <w:abstractNumId w:val="14"/>
  </w:num>
  <w:num w:numId="22">
    <w:abstractNumId w:val="9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FB0"/>
    <w:rsid w:val="00000594"/>
    <w:rsid w:val="00000AB3"/>
    <w:rsid w:val="00001BE1"/>
    <w:rsid w:val="00001D77"/>
    <w:rsid w:val="000025E8"/>
    <w:rsid w:val="00007596"/>
    <w:rsid w:val="000078C4"/>
    <w:rsid w:val="00012897"/>
    <w:rsid w:val="00013016"/>
    <w:rsid w:val="000134D2"/>
    <w:rsid w:val="00016FDF"/>
    <w:rsid w:val="00020325"/>
    <w:rsid w:val="00022835"/>
    <w:rsid w:val="00023BF8"/>
    <w:rsid w:val="00023E5E"/>
    <w:rsid w:val="0002478A"/>
    <w:rsid w:val="0002480C"/>
    <w:rsid w:val="0002526D"/>
    <w:rsid w:val="00027821"/>
    <w:rsid w:val="0003593F"/>
    <w:rsid w:val="00040829"/>
    <w:rsid w:val="00040A9C"/>
    <w:rsid w:val="00041572"/>
    <w:rsid w:val="00042599"/>
    <w:rsid w:val="00042AFC"/>
    <w:rsid w:val="00043BBA"/>
    <w:rsid w:val="000440A6"/>
    <w:rsid w:val="00044318"/>
    <w:rsid w:val="0004475D"/>
    <w:rsid w:val="00045A79"/>
    <w:rsid w:val="00045B79"/>
    <w:rsid w:val="00045FCE"/>
    <w:rsid w:val="000468CC"/>
    <w:rsid w:val="00053393"/>
    <w:rsid w:val="00053DE4"/>
    <w:rsid w:val="00055386"/>
    <w:rsid w:val="00055DBD"/>
    <w:rsid w:val="00061734"/>
    <w:rsid w:val="00061B86"/>
    <w:rsid w:val="0006532C"/>
    <w:rsid w:val="00071868"/>
    <w:rsid w:val="000720CF"/>
    <w:rsid w:val="000741FE"/>
    <w:rsid w:val="0007472F"/>
    <w:rsid w:val="000756FE"/>
    <w:rsid w:val="00076792"/>
    <w:rsid w:val="00077B09"/>
    <w:rsid w:val="000802B1"/>
    <w:rsid w:val="00081252"/>
    <w:rsid w:val="00081D82"/>
    <w:rsid w:val="00083EF3"/>
    <w:rsid w:val="00084BD8"/>
    <w:rsid w:val="000868ED"/>
    <w:rsid w:val="00086CE0"/>
    <w:rsid w:val="00087CA4"/>
    <w:rsid w:val="00090DC8"/>
    <w:rsid w:val="00092522"/>
    <w:rsid w:val="0009489B"/>
    <w:rsid w:val="000977A3"/>
    <w:rsid w:val="000A00D8"/>
    <w:rsid w:val="000A1CC1"/>
    <w:rsid w:val="000A32D6"/>
    <w:rsid w:val="000A4B1B"/>
    <w:rsid w:val="000B0A5E"/>
    <w:rsid w:val="000B0B48"/>
    <w:rsid w:val="000B17F3"/>
    <w:rsid w:val="000B25F7"/>
    <w:rsid w:val="000B3D63"/>
    <w:rsid w:val="000B3F43"/>
    <w:rsid w:val="000B4566"/>
    <w:rsid w:val="000B47AF"/>
    <w:rsid w:val="000B5354"/>
    <w:rsid w:val="000B7EB1"/>
    <w:rsid w:val="000C06C2"/>
    <w:rsid w:val="000C0719"/>
    <w:rsid w:val="000C0C5D"/>
    <w:rsid w:val="000C21BB"/>
    <w:rsid w:val="000C2592"/>
    <w:rsid w:val="000C48B2"/>
    <w:rsid w:val="000C53B2"/>
    <w:rsid w:val="000C613B"/>
    <w:rsid w:val="000C6873"/>
    <w:rsid w:val="000D2BC7"/>
    <w:rsid w:val="000D3172"/>
    <w:rsid w:val="000D4E82"/>
    <w:rsid w:val="000D60E9"/>
    <w:rsid w:val="000D643F"/>
    <w:rsid w:val="000E03E3"/>
    <w:rsid w:val="000E2719"/>
    <w:rsid w:val="000E3A35"/>
    <w:rsid w:val="000E3FCF"/>
    <w:rsid w:val="000E48A5"/>
    <w:rsid w:val="000E6A0E"/>
    <w:rsid w:val="000E77F4"/>
    <w:rsid w:val="000F120A"/>
    <w:rsid w:val="000F14B9"/>
    <w:rsid w:val="000F16C6"/>
    <w:rsid w:val="000F2679"/>
    <w:rsid w:val="000F3E99"/>
    <w:rsid w:val="001006D6"/>
    <w:rsid w:val="00100B78"/>
    <w:rsid w:val="00101865"/>
    <w:rsid w:val="00101999"/>
    <w:rsid w:val="001026C1"/>
    <w:rsid w:val="00102B58"/>
    <w:rsid w:val="001031E5"/>
    <w:rsid w:val="001058F1"/>
    <w:rsid w:val="001068F6"/>
    <w:rsid w:val="00106E5E"/>
    <w:rsid w:val="00110EF7"/>
    <w:rsid w:val="001123F8"/>
    <w:rsid w:val="00112793"/>
    <w:rsid w:val="00112B08"/>
    <w:rsid w:val="0011368F"/>
    <w:rsid w:val="001141EF"/>
    <w:rsid w:val="001149DD"/>
    <w:rsid w:val="001214B3"/>
    <w:rsid w:val="001219FC"/>
    <w:rsid w:val="00121F41"/>
    <w:rsid w:val="001222B5"/>
    <w:rsid w:val="00122BE6"/>
    <w:rsid w:val="00124B08"/>
    <w:rsid w:val="00126CF7"/>
    <w:rsid w:val="00127F68"/>
    <w:rsid w:val="00130074"/>
    <w:rsid w:val="00132C3A"/>
    <w:rsid w:val="00133C43"/>
    <w:rsid w:val="00133D74"/>
    <w:rsid w:val="00133EE1"/>
    <w:rsid w:val="00134917"/>
    <w:rsid w:val="0013575B"/>
    <w:rsid w:val="0014268A"/>
    <w:rsid w:val="00145E7C"/>
    <w:rsid w:val="00145F5C"/>
    <w:rsid w:val="00146C71"/>
    <w:rsid w:val="001473CB"/>
    <w:rsid w:val="00150A5F"/>
    <w:rsid w:val="00153E8A"/>
    <w:rsid w:val="00155975"/>
    <w:rsid w:val="00155F16"/>
    <w:rsid w:val="00156128"/>
    <w:rsid w:val="00157FC3"/>
    <w:rsid w:val="00160A69"/>
    <w:rsid w:val="00162CC7"/>
    <w:rsid w:val="00163A27"/>
    <w:rsid w:val="001652FA"/>
    <w:rsid w:val="00166565"/>
    <w:rsid w:val="00167527"/>
    <w:rsid w:val="00167A50"/>
    <w:rsid w:val="001706DF"/>
    <w:rsid w:val="001722CF"/>
    <w:rsid w:val="00172646"/>
    <w:rsid w:val="00172B09"/>
    <w:rsid w:val="00174CA0"/>
    <w:rsid w:val="001760FE"/>
    <w:rsid w:val="00177239"/>
    <w:rsid w:val="00180931"/>
    <w:rsid w:val="00182C54"/>
    <w:rsid w:val="001836B1"/>
    <w:rsid w:val="00183AF0"/>
    <w:rsid w:val="001847C2"/>
    <w:rsid w:val="001850B3"/>
    <w:rsid w:val="00185DF4"/>
    <w:rsid w:val="00190FE0"/>
    <w:rsid w:val="00191A4C"/>
    <w:rsid w:val="00191BD5"/>
    <w:rsid w:val="00192993"/>
    <w:rsid w:val="00192C9E"/>
    <w:rsid w:val="00193D18"/>
    <w:rsid w:val="0019429D"/>
    <w:rsid w:val="00194DC6"/>
    <w:rsid w:val="00195058"/>
    <w:rsid w:val="00197F89"/>
    <w:rsid w:val="001A5E95"/>
    <w:rsid w:val="001A70FA"/>
    <w:rsid w:val="001A74D1"/>
    <w:rsid w:val="001A7D5E"/>
    <w:rsid w:val="001B156F"/>
    <w:rsid w:val="001B1744"/>
    <w:rsid w:val="001B4A64"/>
    <w:rsid w:val="001B55B4"/>
    <w:rsid w:val="001B6307"/>
    <w:rsid w:val="001B687D"/>
    <w:rsid w:val="001B73A6"/>
    <w:rsid w:val="001B7CEC"/>
    <w:rsid w:val="001C0449"/>
    <w:rsid w:val="001C627C"/>
    <w:rsid w:val="001D452D"/>
    <w:rsid w:val="001D48C8"/>
    <w:rsid w:val="001D5C12"/>
    <w:rsid w:val="001D6010"/>
    <w:rsid w:val="001E0BF1"/>
    <w:rsid w:val="001E35A6"/>
    <w:rsid w:val="001E37F6"/>
    <w:rsid w:val="001E4303"/>
    <w:rsid w:val="001E4C2E"/>
    <w:rsid w:val="001F26FF"/>
    <w:rsid w:val="001F3FCC"/>
    <w:rsid w:val="001F4B5A"/>
    <w:rsid w:val="001F4B5F"/>
    <w:rsid w:val="001F7A8B"/>
    <w:rsid w:val="00200B16"/>
    <w:rsid w:val="00201980"/>
    <w:rsid w:val="00203E36"/>
    <w:rsid w:val="00206873"/>
    <w:rsid w:val="0020713F"/>
    <w:rsid w:val="00211178"/>
    <w:rsid w:val="00212D54"/>
    <w:rsid w:val="002160B4"/>
    <w:rsid w:val="0021614E"/>
    <w:rsid w:val="00220474"/>
    <w:rsid w:val="002208FA"/>
    <w:rsid w:val="00220D35"/>
    <w:rsid w:val="002228FE"/>
    <w:rsid w:val="00223D58"/>
    <w:rsid w:val="00230922"/>
    <w:rsid w:val="00235D6A"/>
    <w:rsid w:val="002410F9"/>
    <w:rsid w:val="00242273"/>
    <w:rsid w:val="002451E4"/>
    <w:rsid w:val="00245464"/>
    <w:rsid w:val="00250097"/>
    <w:rsid w:val="00251363"/>
    <w:rsid w:val="0025201F"/>
    <w:rsid w:val="0025220E"/>
    <w:rsid w:val="002522A4"/>
    <w:rsid w:val="00256ADB"/>
    <w:rsid w:val="002600DB"/>
    <w:rsid w:val="00260CD8"/>
    <w:rsid w:val="00263CFC"/>
    <w:rsid w:val="00264EFD"/>
    <w:rsid w:val="0026622A"/>
    <w:rsid w:val="00267793"/>
    <w:rsid w:val="002710C6"/>
    <w:rsid w:val="002724C3"/>
    <w:rsid w:val="00273B41"/>
    <w:rsid w:val="002754D7"/>
    <w:rsid w:val="002756EA"/>
    <w:rsid w:val="00275FB9"/>
    <w:rsid w:val="0028073F"/>
    <w:rsid w:val="0028251A"/>
    <w:rsid w:val="00282528"/>
    <w:rsid w:val="0028258C"/>
    <w:rsid w:val="00284688"/>
    <w:rsid w:val="00285D66"/>
    <w:rsid w:val="00292DD5"/>
    <w:rsid w:val="00294530"/>
    <w:rsid w:val="0029734F"/>
    <w:rsid w:val="002A1254"/>
    <w:rsid w:val="002A17BF"/>
    <w:rsid w:val="002A20E2"/>
    <w:rsid w:val="002A21EE"/>
    <w:rsid w:val="002A3D5C"/>
    <w:rsid w:val="002A4A4E"/>
    <w:rsid w:val="002A572B"/>
    <w:rsid w:val="002A5C91"/>
    <w:rsid w:val="002A5DCE"/>
    <w:rsid w:val="002A6F0C"/>
    <w:rsid w:val="002A72D0"/>
    <w:rsid w:val="002A73E6"/>
    <w:rsid w:val="002B04BB"/>
    <w:rsid w:val="002B4A89"/>
    <w:rsid w:val="002B5A80"/>
    <w:rsid w:val="002C1796"/>
    <w:rsid w:val="002C2DBD"/>
    <w:rsid w:val="002C5D27"/>
    <w:rsid w:val="002C6240"/>
    <w:rsid w:val="002C7874"/>
    <w:rsid w:val="002D1454"/>
    <w:rsid w:val="002D147E"/>
    <w:rsid w:val="002D6539"/>
    <w:rsid w:val="002E09EF"/>
    <w:rsid w:val="002E11F8"/>
    <w:rsid w:val="002E4B17"/>
    <w:rsid w:val="002E5272"/>
    <w:rsid w:val="002E59BB"/>
    <w:rsid w:val="002E7E8E"/>
    <w:rsid w:val="002E7FB7"/>
    <w:rsid w:val="002F5D40"/>
    <w:rsid w:val="002F6F84"/>
    <w:rsid w:val="0030011D"/>
    <w:rsid w:val="00301A8B"/>
    <w:rsid w:val="003036A2"/>
    <w:rsid w:val="00303DDC"/>
    <w:rsid w:val="00304DF9"/>
    <w:rsid w:val="003055A3"/>
    <w:rsid w:val="00306086"/>
    <w:rsid w:val="00307192"/>
    <w:rsid w:val="0031034F"/>
    <w:rsid w:val="003121D4"/>
    <w:rsid w:val="00312553"/>
    <w:rsid w:val="0031378E"/>
    <w:rsid w:val="003139DC"/>
    <w:rsid w:val="00313CA9"/>
    <w:rsid w:val="00314799"/>
    <w:rsid w:val="003151E4"/>
    <w:rsid w:val="00315993"/>
    <w:rsid w:val="00315F05"/>
    <w:rsid w:val="003168DC"/>
    <w:rsid w:val="00316C92"/>
    <w:rsid w:val="003205CA"/>
    <w:rsid w:val="00320945"/>
    <w:rsid w:val="003219B4"/>
    <w:rsid w:val="0032240D"/>
    <w:rsid w:val="00322F21"/>
    <w:rsid w:val="0032504A"/>
    <w:rsid w:val="00330FAE"/>
    <w:rsid w:val="00331946"/>
    <w:rsid w:val="00332B08"/>
    <w:rsid w:val="00333A6F"/>
    <w:rsid w:val="003370F0"/>
    <w:rsid w:val="00337B54"/>
    <w:rsid w:val="00342882"/>
    <w:rsid w:val="00344A17"/>
    <w:rsid w:val="00345423"/>
    <w:rsid w:val="003455EE"/>
    <w:rsid w:val="00350FB5"/>
    <w:rsid w:val="003523DE"/>
    <w:rsid w:val="00355CA0"/>
    <w:rsid w:val="0036112B"/>
    <w:rsid w:val="003636DD"/>
    <w:rsid w:val="00365774"/>
    <w:rsid w:val="00365E19"/>
    <w:rsid w:val="003661DB"/>
    <w:rsid w:val="003671BF"/>
    <w:rsid w:val="003709C0"/>
    <w:rsid w:val="00372397"/>
    <w:rsid w:val="00373218"/>
    <w:rsid w:val="003732D5"/>
    <w:rsid w:val="003777C7"/>
    <w:rsid w:val="0038007A"/>
    <w:rsid w:val="00380556"/>
    <w:rsid w:val="0038276B"/>
    <w:rsid w:val="003830EB"/>
    <w:rsid w:val="00384FB6"/>
    <w:rsid w:val="00390004"/>
    <w:rsid w:val="00390BB3"/>
    <w:rsid w:val="003918C8"/>
    <w:rsid w:val="00395490"/>
    <w:rsid w:val="00395B49"/>
    <w:rsid w:val="00396776"/>
    <w:rsid w:val="00397508"/>
    <w:rsid w:val="003A0487"/>
    <w:rsid w:val="003A0E35"/>
    <w:rsid w:val="003A39C4"/>
    <w:rsid w:val="003A5D94"/>
    <w:rsid w:val="003A74CE"/>
    <w:rsid w:val="003B2D1F"/>
    <w:rsid w:val="003B410B"/>
    <w:rsid w:val="003B45F3"/>
    <w:rsid w:val="003B5543"/>
    <w:rsid w:val="003B5C82"/>
    <w:rsid w:val="003B642D"/>
    <w:rsid w:val="003B6907"/>
    <w:rsid w:val="003C13D9"/>
    <w:rsid w:val="003C1790"/>
    <w:rsid w:val="003C1921"/>
    <w:rsid w:val="003C290B"/>
    <w:rsid w:val="003C2C15"/>
    <w:rsid w:val="003C3545"/>
    <w:rsid w:val="003C423E"/>
    <w:rsid w:val="003C5B0F"/>
    <w:rsid w:val="003C5E7F"/>
    <w:rsid w:val="003C6270"/>
    <w:rsid w:val="003C6AC8"/>
    <w:rsid w:val="003C6B7E"/>
    <w:rsid w:val="003C7104"/>
    <w:rsid w:val="003C77BE"/>
    <w:rsid w:val="003D01C9"/>
    <w:rsid w:val="003D05EF"/>
    <w:rsid w:val="003D24A7"/>
    <w:rsid w:val="003D3CB6"/>
    <w:rsid w:val="003D3EA1"/>
    <w:rsid w:val="003D4F7B"/>
    <w:rsid w:val="003D4FA1"/>
    <w:rsid w:val="003D4FB5"/>
    <w:rsid w:val="003D648C"/>
    <w:rsid w:val="003D7298"/>
    <w:rsid w:val="003D77CD"/>
    <w:rsid w:val="003D7893"/>
    <w:rsid w:val="003E086C"/>
    <w:rsid w:val="003E0CC6"/>
    <w:rsid w:val="003E1A00"/>
    <w:rsid w:val="003E1ED1"/>
    <w:rsid w:val="003E22B5"/>
    <w:rsid w:val="003E25FE"/>
    <w:rsid w:val="003E26D2"/>
    <w:rsid w:val="003E691F"/>
    <w:rsid w:val="003E71E0"/>
    <w:rsid w:val="003F023C"/>
    <w:rsid w:val="003F15FE"/>
    <w:rsid w:val="003F2BCD"/>
    <w:rsid w:val="003F4407"/>
    <w:rsid w:val="003F6521"/>
    <w:rsid w:val="003F6CF0"/>
    <w:rsid w:val="003F7C73"/>
    <w:rsid w:val="004029C7"/>
    <w:rsid w:val="00402D2A"/>
    <w:rsid w:val="00406EFC"/>
    <w:rsid w:val="00407212"/>
    <w:rsid w:val="00407BF5"/>
    <w:rsid w:val="004105C4"/>
    <w:rsid w:val="00410DF5"/>
    <w:rsid w:val="004127CD"/>
    <w:rsid w:val="00412F59"/>
    <w:rsid w:val="00413D04"/>
    <w:rsid w:val="00420404"/>
    <w:rsid w:val="00421E36"/>
    <w:rsid w:val="0042284A"/>
    <w:rsid w:val="0042299E"/>
    <w:rsid w:val="004253A9"/>
    <w:rsid w:val="00425E7B"/>
    <w:rsid w:val="00426E3F"/>
    <w:rsid w:val="00430A52"/>
    <w:rsid w:val="0043175F"/>
    <w:rsid w:val="00431D3F"/>
    <w:rsid w:val="00432A8B"/>
    <w:rsid w:val="004340DC"/>
    <w:rsid w:val="0043500F"/>
    <w:rsid w:val="00436770"/>
    <w:rsid w:val="00437BDC"/>
    <w:rsid w:val="0044095B"/>
    <w:rsid w:val="00441270"/>
    <w:rsid w:val="00441C85"/>
    <w:rsid w:val="00441E22"/>
    <w:rsid w:val="004421D5"/>
    <w:rsid w:val="004426D9"/>
    <w:rsid w:val="00445649"/>
    <w:rsid w:val="00445E1B"/>
    <w:rsid w:val="004477AA"/>
    <w:rsid w:val="004523DF"/>
    <w:rsid w:val="0045418D"/>
    <w:rsid w:val="00455B01"/>
    <w:rsid w:val="004564C6"/>
    <w:rsid w:val="00456804"/>
    <w:rsid w:val="004571AA"/>
    <w:rsid w:val="00457C61"/>
    <w:rsid w:val="004609E6"/>
    <w:rsid w:val="0046181A"/>
    <w:rsid w:val="004621AE"/>
    <w:rsid w:val="00463C5E"/>
    <w:rsid w:val="00464C59"/>
    <w:rsid w:val="004653E1"/>
    <w:rsid w:val="00465962"/>
    <w:rsid w:val="00466D2E"/>
    <w:rsid w:val="0047147B"/>
    <w:rsid w:val="00472FE4"/>
    <w:rsid w:val="00473A84"/>
    <w:rsid w:val="00474C9C"/>
    <w:rsid w:val="0047657E"/>
    <w:rsid w:val="00477610"/>
    <w:rsid w:val="00484AB3"/>
    <w:rsid w:val="00486A8B"/>
    <w:rsid w:val="004870C8"/>
    <w:rsid w:val="0049060E"/>
    <w:rsid w:val="00490BFF"/>
    <w:rsid w:val="00490D4C"/>
    <w:rsid w:val="00492F74"/>
    <w:rsid w:val="0049357D"/>
    <w:rsid w:val="0049427C"/>
    <w:rsid w:val="00494B59"/>
    <w:rsid w:val="00496250"/>
    <w:rsid w:val="004A4FE4"/>
    <w:rsid w:val="004A6621"/>
    <w:rsid w:val="004B0B0C"/>
    <w:rsid w:val="004B1165"/>
    <w:rsid w:val="004B3EEA"/>
    <w:rsid w:val="004B4063"/>
    <w:rsid w:val="004B730D"/>
    <w:rsid w:val="004C0802"/>
    <w:rsid w:val="004C1C87"/>
    <w:rsid w:val="004C2A7C"/>
    <w:rsid w:val="004C2D30"/>
    <w:rsid w:val="004C3285"/>
    <w:rsid w:val="004C3A90"/>
    <w:rsid w:val="004C3A97"/>
    <w:rsid w:val="004C575C"/>
    <w:rsid w:val="004C674E"/>
    <w:rsid w:val="004C7727"/>
    <w:rsid w:val="004D012D"/>
    <w:rsid w:val="004D1481"/>
    <w:rsid w:val="004D5A65"/>
    <w:rsid w:val="004D5CCC"/>
    <w:rsid w:val="004D63EB"/>
    <w:rsid w:val="004E23DA"/>
    <w:rsid w:val="004E29F8"/>
    <w:rsid w:val="004E2F65"/>
    <w:rsid w:val="004E35F8"/>
    <w:rsid w:val="004E462F"/>
    <w:rsid w:val="004E5B0B"/>
    <w:rsid w:val="004E6652"/>
    <w:rsid w:val="004F18D6"/>
    <w:rsid w:val="004F1989"/>
    <w:rsid w:val="004F2694"/>
    <w:rsid w:val="004F640E"/>
    <w:rsid w:val="004F69D1"/>
    <w:rsid w:val="00500444"/>
    <w:rsid w:val="005007F7"/>
    <w:rsid w:val="0050179C"/>
    <w:rsid w:val="0050189C"/>
    <w:rsid w:val="00504595"/>
    <w:rsid w:val="0050493E"/>
    <w:rsid w:val="00506A3E"/>
    <w:rsid w:val="00507DE9"/>
    <w:rsid w:val="0051396C"/>
    <w:rsid w:val="00515B63"/>
    <w:rsid w:val="00515E59"/>
    <w:rsid w:val="00516E93"/>
    <w:rsid w:val="00517CB1"/>
    <w:rsid w:val="0052085F"/>
    <w:rsid w:val="00522B35"/>
    <w:rsid w:val="005248E2"/>
    <w:rsid w:val="00524F14"/>
    <w:rsid w:val="00525448"/>
    <w:rsid w:val="00525901"/>
    <w:rsid w:val="0052646D"/>
    <w:rsid w:val="00526B7C"/>
    <w:rsid w:val="00526DCE"/>
    <w:rsid w:val="00527658"/>
    <w:rsid w:val="00530673"/>
    <w:rsid w:val="00530F4A"/>
    <w:rsid w:val="00530FB7"/>
    <w:rsid w:val="0053119B"/>
    <w:rsid w:val="00531DAB"/>
    <w:rsid w:val="00534C88"/>
    <w:rsid w:val="0053595B"/>
    <w:rsid w:val="00536175"/>
    <w:rsid w:val="0053621C"/>
    <w:rsid w:val="0054241F"/>
    <w:rsid w:val="005436C1"/>
    <w:rsid w:val="005437F1"/>
    <w:rsid w:val="00543D11"/>
    <w:rsid w:val="00544E86"/>
    <w:rsid w:val="005458B4"/>
    <w:rsid w:val="00545EE9"/>
    <w:rsid w:val="005470F9"/>
    <w:rsid w:val="005473E5"/>
    <w:rsid w:val="00547B3A"/>
    <w:rsid w:val="00551DB3"/>
    <w:rsid w:val="00554A4E"/>
    <w:rsid w:val="00554EF5"/>
    <w:rsid w:val="00555B6E"/>
    <w:rsid w:val="00556DCB"/>
    <w:rsid w:val="005576E9"/>
    <w:rsid w:val="0055770D"/>
    <w:rsid w:val="00560500"/>
    <w:rsid w:val="005607D5"/>
    <w:rsid w:val="00561955"/>
    <w:rsid w:val="0056535D"/>
    <w:rsid w:val="0057012C"/>
    <w:rsid w:val="005726E3"/>
    <w:rsid w:val="0057395F"/>
    <w:rsid w:val="00573DF7"/>
    <w:rsid w:val="00574641"/>
    <w:rsid w:val="00577807"/>
    <w:rsid w:val="00577EB5"/>
    <w:rsid w:val="0058156C"/>
    <w:rsid w:val="005842ED"/>
    <w:rsid w:val="00585423"/>
    <w:rsid w:val="005860AD"/>
    <w:rsid w:val="00587A7B"/>
    <w:rsid w:val="00590F3D"/>
    <w:rsid w:val="00591203"/>
    <w:rsid w:val="0059362E"/>
    <w:rsid w:val="00594AEB"/>
    <w:rsid w:val="00595C4A"/>
    <w:rsid w:val="00595DE1"/>
    <w:rsid w:val="00595FC1"/>
    <w:rsid w:val="005974F5"/>
    <w:rsid w:val="005A017D"/>
    <w:rsid w:val="005A3464"/>
    <w:rsid w:val="005A4230"/>
    <w:rsid w:val="005A6D17"/>
    <w:rsid w:val="005A70FD"/>
    <w:rsid w:val="005B00BB"/>
    <w:rsid w:val="005B0B39"/>
    <w:rsid w:val="005B267A"/>
    <w:rsid w:val="005B354C"/>
    <w:rsid w:val="005B7E77"/>
    <w:rsid w:val="005C1E47"/>
    <w:rsid w:val="005C2001"/>
    <w:rsid w:val="005C240B"/>
    <w:rsid w:val="005C31DD"/>
    <w:rsid w:val="005C39C6"/>
    <w:rsid w:val="005C3F38"/>
    <w:rsid w:val="005C504A"/>
    <w:rsid w:val="005C5057"/>
    <w:rsid w:val="005D452B"/>
    <w:rsid w:val="005D4B55"/>
    <w:rsid w:val="005E0A8E"/>
    <w:rsid w:val="005E3C77"/>
    <w:rsid w:val="005E4BD7"/>
    <w:rsid w:val="005E6B0E"/>
    <w:rsid w:val="005E6EFD"/>
    <w:rsid w:val="005E7238"/>
    <w:rsid w:val="005E7D19"/>
    <w:rsid w:val="005F0B5D"/>
    <w:rsid w:val="005F3F69"/>
    <w:rsid w:val="005F435E"/>
    <w:rsid w:val="005F6C4E"/>
    <w:rsid w:val="005F7A14"/>
    <w:rsid w:val="006040FA"/>
    <w:rsid w:val="006041B3"/>
    <w:rsid w:val="006055AC"/>
    <w:rsid w:val="00606989"/>
    <w:rsid w:val="00606B4A"/>
    <w:rsid w:val="00610C70"/>
    <w:rsid w:val="00610F54"/>
    <w:rsid w:val="00611180"/>
    <w:rsid w:val="00611464"/>
    <w:rsid w:val="006138E4"/>
    <w:rsid w:val="00614A11"/>
    <w:rsid w:val="00615183"/>
    <w:rsid w:val="006217AC"/>
    <w:rsid w:val="00621D12"/>
    <w:rsid w:val="006235E8"/>
    <w:rsid w:val="006242FB"/>
    <w:rsid w:val="0062796D"/>
    <w:rsid w:val="006300AA"/>
    <w:rsid w:val="006304B5"/>
    <w:rsid w:val="00631F77"/>
    <w:rsid w:val="00633EBA"/>
    <w:rsid w:val="0063441F"/>
    <w:rsid w:val="00634B50"/>
    <w:rsid w:val="006366AF"/>
    <w:rsid w:val="006369A6"/>
    <w:rsid w:val="00637755"/>
    <w:rsid w:val="00637C38"/>
    <w:rsid w:val="00637D99"/>
    <w:rsid w:val="0064649C"/>
    <w:rsid w:val="00647BEC"/>
    <w:rsid w:val="00650851"/>
    <w:rsid w:val="00651D1A"/>
    <w:rsid w:val="006528DE"/>
    <w:rsid w:val="00656929"/>
    <w:rsid w:val="00657F0B"/>
    <w:rsid w:val="00661623"/>
    <w:rsid w:val="006617FC"/>
    <w:rsid w:val="006648A6"/>
    <w:rsid w:val="006648E5"/>
    <w:rsid w:val="00665CDB"/>
    <w:rsid w:val="006718EF"/>
    <w:rsid w:val="00672A1A"/>
    <w:rsid w:val="0067404A"/>
    <w:rsid w:val="00674074"/>
    <w:rsid w:val="00676740"/>
    <w:rsid w:val="00681942"/>
    <w:rsid w:val="00690CBA"/>
    <w:rsid w:val="006918CA"/>
    <w:rsid w:val="0069233F"/>
    <w:rsid w:val="006938F6"/>
    <w:rsid w:val="006944A1"/>
    <w:rsid w:val="006A164E"/>
    <w:rsid w:val="006A1E61"/>
    <w:rsid w:val="006A2F33"/>
    <w:rsid w:val="006A5E9E"/>
    <w:rsid w:val="006A69C0"/>
    <w:rsid w:val="006A6CC7"/>
    <w:rsid w:val="006B012D"/>
    <w:rsid w:val="006B17C4"/>
    <w:rsid w:val="006B48BD"/>
    <w:rsid w:val="006B52EF"/>
    <w:rsid w:val="006B540D"/>
    <w:rsid w:val="006B5D61"/>
    <w:rsid w:val="006B7791"/>
    <w:rsid w:val="006C225F"/>
    <w:rsid w:val="006D03A8"/>
    <w:rsid w:val="006D12EC"/>
    <w:rsid w:val="006D3684"/>
    <w:rsid w:val="006D5F90"/>
    <w:rsid w:val="006D661C"/>
    <w:rsid w:val="006E0797"/>
    <w:rsid w:val="006E0B51"/>
    <w:rsid w:val="006E2433"/>
    <w:rsid w:val="006E3CBE"/>
    <w:rsid w:val="006E4010"/>
    <w:rsid w:val="006E4050"/>
    <w:rsid w:val="006E4F77"/>
    <w:rsid w:val="006E5518"/>
    <w:rsid w:val="006E5E72"/>
    <w:rsid w:val="006E6D75"/>
    <w:rsid w:val="006E717A"/>
    <w:rsid w:val="006F1FB9"/>
    <w:rsid w:val="006F58A8"/>
    <w:rsid w:val="007006FF"/>
    <w:rsid w:val="00700A97"/>
    <w:rsid w:val="00704B1D"/>
    <w:rsid w:val="00704E48"/>
    <w:rsid w:val="0070549B"/>
    <w:rsid w:val="0070690B"/>
    <w:rsid w:val="00707568"/>
    <w:rsid w:val="00707DE2"/>
    <w:rsid w:val="007112A8"/>
    <w:rsid w:val="00711946"/>
    <w:rsid w:val="0071255D"/>
    <w:rsid w:val="00717CD4"/>
    <w:rsid w:val="00722890"/>
    <w:rsid w:val="00724FD7"/>
    <w:rsid w:val="007274FD"/>
    <w:rsid w:val="007278AE"/>
    <w:rsid w:val="00730D23"/>
    <w:rsid w:val="00731911"/>
    <w:rsid w:val="00731B67"/>
    <w:rsid w:val="007340EE"/>
    <w:rsid w:val="00734794"/>
    <w:rsid w:val="00734DBB"/>
    <w:rsid w:val="0073678C"/>
    <w:rsid w:val="00740645"/>
    <w:rsid w:val="0074279C"/>
    <w:rsid w:val="007430B3"/>
    <w:rsid w:val="00743141"/>
    <w:rsid w:val="0074323A"/>
    <w:rsid w:val="00745574"/>
    <w:rsid w:val="0074713B"/>
    <w:rsid w:val="00752921"/>
    <w:rsid w:val="007551F7"/>
    <w:rsid w:val="00755363"/>
    <w:rsid w:val="0075543A"/>
    <w:rsid w:val="007555DF"/>
    <w:rsid w:val="00756D8C"/>
    <w:rsid w:val="007602EE"/>
    <w:rsid w:val="00760944"/>
    <w:rsid w:val="0076111B"/>
    <w:rsid w:val="00762A46"/>
    <w:rsid w:val="00767048"/>
    <w:rsid w:val="00771160"/>
    <w:rsid w:val="0077233B"/>
    <w:rsid w:val="00772990"/>
    <w:rsid w:val="00773E8A"/>
    <w:rsid w:val="0077485D"/>
    <w:rsid w:val="0077486B"/>
    <w:rsid w:val="00776538"/>
    <w:rsid w:val="007773F5"/>
    <w:rsid w:val="00780E59"/>
    <w:rsid w:val="00784F17"/>
    <w:rsid w:val="0078784F"/>
    <w:rsid w:val="00791EE8"/>
    <w:rsid w:val="00792AA0"/>
    <w:rsid w:val="0079333C"/>
    <w:rsid w:val="00794B7C"/>
    <w:rsid w:val="007A281F"/>
    <w:rsid w:val="007A313D"/>
    <w:rsid w:val="007A3B9E"/>
    <w:rsid w:val="007A3DDD"/>
    <w:rsid w:val="007A48C5"/>
    <w:rsid w:val="007A4990"/>
    <w:rsid w:val="007A56B0"/>
    <w:rsid w:val="007A7D27"/>
    <w:rsid w:val="007B02F7"/>
    <w:rsid w:val="007B111F"/>
    <w:rsid w:val="007B6C59"/>
    <w:rsid w:val="007C14E0"/>
    <w:rsid w:val="007C1EC8"/>
    <w:rsid w:val="007C2E04"/>
    <w:rsid w:val="007C507D"/>
    <w:rsid w:val="007C78A4"/>
    <w:rsid w:val="007C7D23"/>
    <w:rsid w:val="007D070A"/>
    <w:rsid w:val="007D0E44"/>
    <w:rsid w:val="007D1B26"/>
    <w:rsid w:val="007D3D62"/>
    <w:rsid w:val="007D3DE3"/>
    <w:rsid w:val="007D553A"/>
    <w:rsid w:val="007D6B5E"/>
    <w:rsid w:val="007D7939"/>
    <w:rsid w:val="007D7C43"/>
    <w:rsid w:val="007E0A89"/>
    <w:rsid w:val="007E3091"/>
    <w:rsid w:val="007E36B3"/>
    <w:rsid w:val="007E36EB"/>
    <w:rsid w:val="007E4083"/>
    <w:rsid w:val="007E4586"/>
    <w:rsid w:val="007E508F"/>
    <w:rsid w:val="007E5944"/>
    <w:rsid w:val="007E6223"/>
    <w:rsid w:val="007E737F"/>
    <w:rsid w:val="007E7524"/>
    <w:rsid w:val="007F08A8"/>
    <w:rsid w:val="007F0B38"/>
    <w:rsid w:val="007F0ED0"/>
    <w:rsid w:val="007F107D"/>
    <w:rsid w:val="007F1418"/>
    <w:rsid w:val="007F1B02"/>
    <w:rsid w:val="007F6A81"/>
    <w:rsid w:val="00801E25"/>
    <w:rsid w:val="00803998"/>
    <w:rsid w:val="008041BD"/>
    <w:rsid w:val="008077FD"/>
    <w:rsid w:val="00810DDF"/>
    <w:rsid w:val="00812AAA"/>
    <w:rsid w:val="00814CED"/>
    <w:rsid w:val="008165DE"/>
    <w:rsid w:val="00816EEB"/>
    <w:rsid w:val="0082300A"/>
    <w:rsid w:val="008261EB"/>
    <w:rsid w:val="00827CB1"/>
    <w:rsid w:val="00830563"/>
    <w:rsid w:val="008305AE"/>
    <w:rsid w:val="008306BF"/>
    <w:rsid w:val="00832F1D"/>
    <w:rsid w:val="00834062"/>
    <w:rsid w:val="0083506A"/>
    <w:rsid w:val="00836BEC"/>
    <w:rsid w:val="00840678"/>
    <w:rsid w:val="00843C31"/>
    <w:rsid w:val="00845054"/>
    <w:rsid w:val="0084642D"/>
    <w:rsid w:val="008469AB"/>
    <w:rsid w:val="00846C11"/>
    <w:rsid w:val="008500DA"/>
    <w:rsid w:val="008508BC"/>
    <w:rsid w:val="008532A5"/>
    <w:rsid w:val="00853948"/>
    <w:rsid w:val="00854906"/>
    <w:rsid w:val="00855FB8"/>
    <w:rsid w:val="008560FB"/>
    <w:rsid w:val="00856304"/>
    <w:rsid w:val="008565CD"/>
    <w:rsid w:val="00861742"/>
    <w:rsid w:val="00864040"/>
    <w:rsid w:val="008646D0"/>
    <w:rsid w:val="00864AA8"/>
    <w:rsid w:val="00865024"/>
    <w:rsid w:val="00866C88"/>
    <w:rsid w:val="0086747C"/>
    <w:rsid w:val="008710A9"/>
    <w:rsid w:val="00873A45"/>
    <w:rsid w:val="00874413"/>
    <w:rsid w:val="00875515"/>
    <w:rsid w:val="00875E3D"/>
    <w:rsid w:val="0087798E"/>
    <w:rsid w:val="00880ED5"/>
    <w:rsid w:val="00881660"/>
    <w:rsid w:val="008838A8"/>
    <w:rsid w:val="008842F4"/>
    <w:rsid w:val="0088548D"/>
    <w:rsid w:val="00887BEB"/>
    <w:rsid w:val="00891492"/>
    <w:rsid w:val="0089417D"/>
    <w:rsid w:val="0089503D"/>
    <w:rsid w:val="00895309"/>
    <w:rsid w:val="00896182"/>
    <w:rsid w:val="00896B28"/>
    <w:rsid w:val="008A0A33"/>
    <w:rsid w:val="008A4B49"/>
    <w:rsid w:val="008A55DE"/>
    <w:rsid w:val="008A688C"/>
    <w:rsid w:val="008A7A43"/>
    <w:rsid w:val="008B151D"/>
    <w:rsid w:val="008B2BEB"/>
    <w:rsid w:val="008B2F89"/>
    <w:rsid w:val="008B4024"/>
    <w:rsid w:val="008B50A4"/>
    <w:rsid w:val="008B6C46"/>
    <w:rsid w:val="008B6D20"/>
    <w:rsid w:val="008C0631"/>
    <w:rsid w:val="008C250D"/>
    <w:rsid w:val="008C5E78"/>
    <w:rsid w:val="008C6BCA"/>
    <w:rsid w:val="008D1144"/>
    <w:rsid w:val="008D2B4E"/>
    <w:rsid w:val="008D6071"/>
    <w:rsid w:val="008D6D62"/>
    <w:rsid w:val="008D7B20"/>
    <w:rsid w:val="008E20C2"/>
    <w:rsid w:val="008E4A2B"/>
    <w:rsid w:val="008E5FE4"/>
    <w:rsid w:val="008F2E1C"/>
    <w:rsid w:val="008F5456"/>
    <w:rsid w:val="008F56EB"/>
    <w:rsid w:val="008F5BCF"/>
    <w:rsid w:val="008F7297"/>
    <w:rsid w:val="00901B4D"/>
    <w:rsid w:val="009022F4"/>
    <w:rsid w:val="00902D9C"/>
    <w:rsid w:val="0090329B"/>
    <w:rsid w:val="00903FDE"/>
    <w:rsid w:val="0090615B"/>
    <w:rsid w:val="0091063F"/>
    <w:rsid w:val="0091092E"/>
    <w:rsid w:val="009127AC"/>
    <w:rsid w:val="009150D1"/>
    <w:rsid w:val="00916EC9"/>
    <w:rsid w:val="00921162"/>
    <w:rsid w:val="009216C3"/>
    <w:rsid w:val="00923169"/>
    <w:rsid w:val="0092347E"/>
    <w:rsid w:val="00923547"/>
    <w:rsid w:val="00924702"/>
    <w:rsid w:val="00930232"/>
    <w:rsid w:val="009308C2"/>
    <w:rsid w:val="00935034"/>
    <w:rsid w:val="00936627"/>
    <w:rsid w:val="00940685"/>
    <w:rsid w:val="009411E7"/>
    <w:rsid w:val="00943FDF"/>
    <w:rsid w:val="00946439"/>
    <w:rsid w:val="009465A6"/>
    <w:rsid w:val="00952D1F"/>
    <w:rsid w:val="009530CA"/>
    <w:rsid w:val="00953835"/>
    <w:rsid w:val="00953B1C"/>
    <w:rsid w:val="0095694A"/>
    <w:rsid w:val="009657EC"/>
    <w:rsid w:val="00965876"/>
    <w:rsid w:val="00966FD2"/>
    <w:rsid w:val="00972F16"/>
    <w:rsid w:val="009730A4"/>
    <w:rsid w:val="00975324"/>
    <w:rsid w:val="0097638B"/>
    <w:rsid w:val="009767EF"/>
    <w:rsid w:val="009777DE"/>
    <w:rsid w:val="0098078D"/>
    <w:rsid w:val="009812B3"/>
    <w:rsid w:val="00982830"/>
    <w:rsid w:val="00983DC4"/>
    <w:rsid w:val="0098453E"/>
    <w:rsid w:val="00985F90"/>
    <w:rsid w:val="00987828"/>
    <w:rsid w:val="00987FF0"/>
    <w:rsid w:val="009905A7"/>
    <w:rsid w:val="009909C3"/>
    <w:rsid w:val="0099173C"/>
    <w:rsid w:val="00993793"/>
    <w:rsid w:val="0099425F"/>
    <w:rsid w:val="009946EB"/>
    <w:rsid w:val="0099571C"/>
    <w:rsid w:val="00996362"/>
    <w:rsid w:val="009A0005"/>
    <w:rsid w:val="009A020D"/>
    <w:rsid w:val="009A0F6B"/>
    <w:rsid w:val="009A0F92"/>
    <w:rsid w:val="009A18D6"/>
    <w:rsid w:val="009A3999"/>
    <w:rsid w:val="009A6EBB"/>
    <w:rsid w:val="009A7949"/>
    <w:rsid w:val="009B1588"/>
    <w:rsid w:val="009B1824"/>
    <w:rsid w:val="009B4136"/>
    <w:rsid w:val="009B504A"/>
    <w:rsid w:val="009B5F98"/>
    <w:rsid w:val="009B6A2A"/>
    <w:rsid w:val="009B713E"/>
    <w:rsid w:val="009B7D6C"/>
    <w:rsid w:val="009C061D"/>
    <w:rsid w:val="009D06F0"/>
    <w:rsid w:val="009D5700"/>
    <w:rsid w:val="009D5B2B"/>
    <w:rsid w:val="009D5B34"/>
    <w:rsid w:val="009D6B43"/>
    <w:rsid w:val="009D7D27"/>
    <w:rsid w:val="009E04E7"/>
    <w:rsid w:val="009E19DE"/>
    <w:rsid w:val="009E3647"/>
    <w:rsid w:val="009E644C"/>
    <w:rsid w:val="009F0B8B"/>
    <w:rsid w:val="009F33BA"/>
    <w:rsid w:val="009F4032"/>
    <w:rsid w:val="009F5FCB"/>
    <w:rsid w:val="009F64D7"/>
    <w:rsid w:val="00A008E0"/>
    <w:rsid w:val="00A04E6A"/>
    <w:rsid w:val="00A060AC"/>
    <w:rsid w:val="00A065E6"/>
    <w:rsid w:val="00A10E9C"/>
    <w:rsid w:val="00A129BC"/>
    <w:rsid w:val="00A150F6"/>
    <w:rsid w:val="00A155E8"/>
    <w:rsid w:val="00A22544"/>
    <w:rsid w:val="00A22955"/>
    <w:rsid w:val="00A22962"/>
    <w:rsid w:val="00A24BB1"/>
    <w:rsid w:val="00A25C2D"/>
    <w:rsid w:val="00A2601E"/>
    <w:rsid w:val="00A267C0"/>
    <w:rsid w:val="00A26A44"/>
    <w:rsid w:val="00A26AFE"/>
    <w:rsid w:val="00A27FD2"/>
    <w:rsid w:val="00A3019D"/>
    <w:rsid w:val="00A30E2A"/>
    <w:rsid w:val="00A3507F"/>
    <w:rsid w:val="00A36D84"/>
    <w:rsid w:val="00A379F5"/>
    <w:rsid w:val="00A40830"/>
    <w:rsid w:val="00A43634"/>
    <w:rsid w:val="00A43C6D"/>
    <w:rsid w:val="00A4487D"/>
    <w:rsid w:val="00A45FA2"/>
    <w:rsid w:val="00A4643B"/>
    <w:rsid w:val="00A53AE2"/>
    <w:rsid w:val="00A54803"/>
    <w:rsid w:val="00A54B4D"/>
    <w:rsid w:val="00A5734C"/>
    <w:rsid w:val="00A57847"/>
    <w:rsid w:val="00A61BAF"/>
    <w:rsid w:val="00A62B93"/>
    <w:rsid w:val="00A658E6"/>
    <w:rsid w:val="00A67B65"/>
    <w:rsid w:val="00A70A8A"/>
    <w:rsid w:val="00A723BB"/>
    <w:rsid w:val="00A73865"/>
    <w:rsid w:val="00A74C96"/>
    <w:rsid w:val="00A74EFE"/>
    <w:rsid w:val="00A815DC"/>
    <w:rsid w:val="00A83552"/>
    <w:rsid w:val="00A84034"/>
    <w:rsid w:val="00A8541E"/>
    <w:rsid w:val="00A85637"/>
    <w:rsid w:val="00A8627D"/>
    <w:rsid w:val="00A86BE4"/>
    <w:rsid w:val="00A91BBC"/>
    <w:rsid w:val="00A94915"/>
    <w:rsid w:val="00A95257"/>
    <w:rsid w:val="00A9607E"/>
    <w:rsid w:val="00A96FBD"/>
    <w:rsid w:val="00AA00F8"/>
    <w:rsid w:val="00AA0461"/>
    <w:rsid w:val="00AA1C1E"/>
    <w:rsid w:val="00AA310C"/>
    <w:rsid w:val="00AA46E4"/>
    <w:rsid w:val="00AA6C19"/>
    <w:rsid w:val="00AB081E"/>
    <w:rsid w:val="00AB0E91"/>
    <w:rsid w:val="00AB1536"/>
    <w:rsid w:val="00AB3565"/>
    <w:rsid w:val="00AB5BD8"/>
    <w:rsid w:val="00AB66B3"/>
    <w:rsid w:val="00AC166A"/>
    <w:rsid w:val="00AC3635"/>
    <w:rsid w:val="00AC3B26"/>
    <w:rsid w:val="00AC4B6D"/>
    <w:rsid w:val="00AC4C81"/>
    <w:rsid w:val="00AD222E"/>
    <w:rsid w:val="00AD27CF"/>
    <w:rsid w:val="00AD303B"/>
    <w:rsid w:val="00AD3842"/>
    <w:rsid w:val="00AD3B21"/>
    <w:rsid w:val="00AD4046"/>
    <w:rsid w:val="00AD4098"/>
    <w:rsid w:val="00AD4908"/>
    <w:rsid w:val="00AD56FC"/>
    <w:rsid w:val="00AD57AB"/>
    <w:rsid w:val="00AD6A9D"/>
    <w:rsid w:val="00AD7355"/>
    <w:rsid w:val="00AE0148"/>
    <w:rsid w:val="00AE09C1"/>
    <w:rsid w:val="00AE1BBD"/>
    <w:rsid w:val="00AE235C"/>
    <w:rsid w:val="00AE3E99"/>
    <w:rsid w:val="00AE5FEE"/>
    <w:rsid w:val="00AE6197"/>
    <w:rsid w:val="00AF034B"/>
    <w:rsid w:val="00AF20BA"/>
    <w:rsid w:val="00AF3C49"/>
    <w:rsid w:val="00AF4C4C"/>
    <w:rsid w:val="00AF4CF9"/>
    <w:rsid w:val="00AF59EC"/>
    <w:rsid w:val="00AF74B8"/>
    <w:rsid w:val="00B002F3"/>
    <w:rsid w:val="00B00746"/>
    <w:rsid w:val="00B00DED"/>
    <w:rsid w:val="00B00F74"/>
    <w:rsid w:val="00B058DD"/>
    <w:rsid w:val="00B10285"/>
    <w:rsid w:val="00B10B82"/>
    <w:rsid w:val="00B11681"/>
    <w:rsid w:val="00B12A1B"/>
    <w:rsid w:val="00B12D9A"/>
    <w:rsid w:val="00B14551"/>
    <w:rsid w:val="00B1614A"/>
    <w:rsid w:val="00B163A5"/>
    <w:rsid w:val="00B21281"/>
    <w:rsid w:val="00B21DD3"/>
    <w:rsid w:val="00B2262A"/>
    <w:rsid w:val="00B25417"/>
    <w:rsid w:val="00B274A2"/>
    <w:rsid w:val="00B27730"/>
    <w:rsid w:val="00B30BA4"/>
    <w:rsid w:val="00B324F0"/>
    <w:rsid w:val="00B36CB1"/>
    <w:rsid w:val="00B3736B"/>
    <w:rsid w:val="00B37701"/>
    <w:rsid w:val="00B40679"/>
    <w:rsid w:val="00B40E24"/>
    <w:rsid w:val="00B41483"/>
    <w:rsid w:val="00B45791"/>
    <w:rsid w:val="00B46434"/>
    <w:rsid w:val="00B4650C"/>
    <w:rsid w:val="00B46651"/>
    <w:rsid w:val="00B53110"/>
    <w:rsid w:val="00B5319D"/>
    <w:rsid w:val="00B54BDD"/>
    <w:rsid w:val="00B5621E"/>
    <w:rsid w:val="00B626DC"/>
    <w:rsid w:val="00B62FF3"/>
    <w:rsid w:val="00B63491"/>
    <w:rsid w:val="00B670B2"/>
    <w:rsid w:val="00B67312"/>
    <w:rsid w:val="00B67DF7"/>
    <w:rsid w:val="00B71E5D"/>
    <w:rsid w:val="00B73E4E"/>
    <w:rsid w:val="00B7433D"/>
    <w:rsid w:val="00B75270"/>
    <w:rsid w:val="00B775C8"/>
    <w:rsid w:val="00B77CC3"/>
    <w:rsid w:val="00B83FFA"/>
    <w:rsid w:val="00B847BC"/>
    <w:rsid w:val="00B853B6"/>
    <w:rsid w:val="00B857E8"/>
    <w:rsid w:val="00B85B3D"/>
    <w:rsid w:val="00B862FF"/>
    <w:rsid w:val="00B8786D"/>
    <w:rsid w:val="00B91FFD"/>
    <w:rsid w:val="00B92C8E"/>
    <w:rsid w:val="00B92DD8"/>
    <w:rsid w:val="00B94C00"/>
    <w:rsid w:val="00B94D8C"/>
    <w:rsid w:val="00B95CBF"/>
    <w:rsid w:val="00B9626F"/>
    <w:rsid w:val="00B96B28"/>
    <w:rsid w:val="00B96F77"/>
    <w:rsid w:val="00B970EB"/>
    <w:rsid w:val="00BA0560"/>
    <w:rsid w:val="00BA4D4B"/>
    <w:rsid w:val="00BA5527"/>
    <w:rsid w:val="00BA7051"/>
    <w:rsid w:val="00BA719C"/>
    <w:rsid w:val="00BA75CC"/>
    <w:rsid w:val="00BB0E91"/>
    <w:rsid w:val="00BB1053"/>
    <w:rsid w:val="00BB1924"/>
    <w:rsid w:val="00BB19B4"/>
    <w:rsid w:val="00BB2770"/>
    <w:rsid w:val="00BB2AF8"/>
    <w:rsid w:val="00BB7A3D"/>
    <w:rsid w:val="00BC1F23"/>
    <w:rsid w:val="00BC48CF"/>
    <w:rsid w:val="00BC4F28"/>
    <w:rsid w:val="00BC7EF4"/>
    <w:rsid w:val="00BD1A41"/>
    <w:rsid w:val="00BD2D8F"/>
    <w:rsid w:val="00BD3A81"/>
    <w:rsid w:val="00BD3AC4"/>
    <w:rsid w:val="00BE3D1D"/>
    <w:rsid w:val="00BE4208"/>
    <w:rsid w:val="00BE480B"/>
    <w:rsid w:val="00BE560C"/>
    <w:rsid w:val="00BF014B"/>
    <w:rsid w:val="00BF1CEC"/>
    <w:rsid w:val="00BF37DA"/>
    <w:rsid w:val="00BF39A2"/>
    <w:rsid w:val="00BF3DD7"/>
    <w:rsid w:val="00BF3EEE"/>
    <w:rsid w:val="00BF4467"/>
    <w:rsid w:val="00BF59A5"/>
    <w:rsid w:val="00BF60D8"/>
    <w:rsid w:val="00BF65B8"/>
    <w:rsid w:val="00BF6A61"/>
    <w:rsid w:val="00BF7FE4"/>
    <w:rsid w:val="00C000DE"/>
    <w:rsid w:val="00C01A81"/>
    <w:rsid w:val="00C02694"/>
    <w:rsid w:val="00C03256"/>
    <w:rsid w:val="00C04289"/>
    <w:rsid w:val="00C072EB"/>
    <w:rsid w:val="00C07A8E"/>
    <w:rsid w:val="00C1070A"/>
    <w:rsid w:val="00C10883"/>
    <w:rsid w:val="00C10D19"/>
    <w:rsid w:val="00C13250"/>
    <w:rsid w:val="00C144AD"/>
    <w:rsid w:val="00C17124"/>
    <w:rsid w:val="00C17D6B"/>
    <w:rsid w:val="00C214AA"/>
    <w:rsid w:val="00C218A7"/>
    <w:rsid w:val="00C25191"/>
    <w:rsid w:val="00C266DB"/>
    <w:rsid w:val="00C3479B"/>
    <w:rsid w:val="00C34A77"/>
    <w:rsid w:val="00C350A8"/>
    <w:rsid w:val="00C350BB"/>
    <w:rsid w:val="00C35898"/>
    <w:rsid w:val="00C35EDB"/>
    <w:rsid w:val="00C35F17"/>
    <w:rsid w:val="00C366F5"/>
    <w:rsid w:val="00C407D4"/>
    <w:rsid w:val="00C423DE"/>
    <w:rsid w:val="00C43D5A"/>
    <w:rsid w:val="00C449E0"/>
    <w:rsid w:val="00C4561F"/>
    <w:rsid w:val="00C5019D"/>
    <w:rsid w:val="00C51070"/>
    <w:rsid w:val="00C54B8D"/>
    <w:rsid w:val="00C57099"/>
    <w:rsid w:val="00C57521"/>
    <w:rsid w:val="00C619DA"/>
    <w:rsid w:val="00C62829"/>
    <w:rsid w:val="00C62E79"/>
    <w:rsid w:val="00C640F7"/>
    <w:rsid w:val="00C657E4"/>
    <w:rsid w:val="00C662A5"/>
    <w:rsid w:val="00C6669C"/>
    <w:rsid w:val="00C67910"/>
    <w:rsid w:val="00C67961"/>
    <w:rsid w:val="00C71FE2"/>
    <w:rsid w:val="00C7336E"/>
    <w:rsid w:val="00C73A9F"/>
    <w:rsid w:val="00C741A2"/>
    <w:rsid w:val="00C763F4"/>
    <w:rsid w:val="00C77E44"/>
    <w:rsid w:val="00C80FC1"/>
    <w:rsid w:val="00C810DD"/>
    <w:rsid w:val="00C81834"/>
    <w:rsid w:val="00C8365F"/>
    <w:rsid w:val="00C84B91"/>
    <w:rsid w:val="00C85695"/>
    <w:rsid w:val="00C85C3C"/>
    <w:rsid w:val="00C8643A"/>
    <w:rsid w:val="00C864CC"/>
    <w:rsid w:val="00C86F69"/>
    <w:rsid w:val="00C922AB"/>
    <w:rsid w:val="00C954DC"/>
    <w:rsid w:val="00C971CA"/>
    <w:rsid w:val="00C97FB0"/>
    <w:rsid w:val="00CA1AE4"/>
    <w:rsid w:val="00CA1D36"/>
    <w:rsid w:val="00CA1EF2"/>
    <w:rsid w:val="00CA259F"/>
    <w:rsid w:val="00CA2860"/>
    <w:rsid w:val="00CA7B2E"/>
    <w:rsid w:val="00CA7BCF"/>
    <w:rsid w:val="00CA7D22"/>
    <w:rsid w:val="00CB1D61"/>
    <w:rsid w:val="00CB1E1E"/>
    <w:rsid w:val="00CB28F1"/>
    <w:rsid w:val="00CB3B1C"/>
    <w:rsid w:val="00CB42BC"/>
    <w:rsid w:val="00CB5F50"/>
    <w:rsid w:val="00CB6D80"/>
    <w:rsid w:val="00CB75E1"/>
    <w:rsid w:val="00CC0D6F"/>
    <w:rsid w:val="00CC5F76"/>
    <w:rsid w:val="00CC6081"/>
    <w:rsid w:val="00CC73D5"/>
    <w:rsid w:val="00CD2A66"/>
    <w:rsid w:val="00CD3866"/>
    <w:rsid w:val="00CD41A8"/>
    <w:rsid w:val="00CD45D2"/>
    <w:rsid w:val="00CD55C5"/>
    <w:rsid w:val="00CD65BC"/>
    <w:rsid w:val="00CE02C5"/>
    <w:rsid w:val="00CE1CA4"/>
    <w:rsid w:val="00CE23B5"/>
    <w:rsid w:val="00CE3C14"/>
    <w:rsid w:val="00CE3C82"/>
    <w:rsid w:val="00CE4DB8"/>
    <w:rsid w:val="00CE5A53"/>
    <w:rsid w:val="00CE67BB"/>
    <w:rsid w:val="00CF15EB"/>
    <w:rsid w:val="00CF6953"/>
    <w:rsid w:val="00D01C93"/>
    <w:rsid w:val="00D02922"/>
    <w:rsid w:val="00D02B8D"/>
    <w:rsid w:val="00D0333D"/>
    <w:rsid w:val="00D03B97"/>
    <w:rsid w:val="00D04814"/>
    <w:rsid w:val="00D05652"/>
    <w:rsid w:val="00D06696"/>
    <w:rsid w:val="00D07C31"/>
    <w:rsid w:val="00D118F6"/>
    <w:rsid w:val="00D1303D"/>
    <w:rsid w:val="00D13613"/>
    <w:rsid w:val="00D145A2"/>
    <w:rsid w:val="00D14A4A"/>
    <w:rsid w:val="00D160F5"/>
    <w:rsid w:val="00D20B39"/>
    <w:rsid w:val="00D20BFE"/>
    <w:rsid w:val="00D210FD"/>
    <w:rsid w:val="00D22A3A"/>
    <w:rsid w:val="00D22A5B"/>
    <w:rsid w:val="00D279BF"/>
    <w:rsid w:val="00D329E5"/>
    <w:rsid w:val="00D33B65"/>
    <w:rsid w:val="00D344C2"/>
    <w:rsid w:val="00D362C6"/>
    <w:rsid w:val="00D36ABA"/>
    <w:rsid w:val="00D37CE2"/>
    <w:rsid w:val="00D37F81"/>
    <w:rsid w:val="00D41A6F"/>
    <w:rsid w:val="00D435BD"/>
    <w:rsid w:val="00D43D1E"/>
    <w:rsid w:val="00D44E10"/>
    <w:rsid w:val="00D46CF4"/>
    <w:rsid w:val="00D47326"/>
    <w:rsid w:val="00D52171"/>
    <w:rsid w:val="00D5229C"/>
    <w:rsid w:val="00D536AC"/>
    <w:rsid w:val="00D53BF5"/>
    <w:rsid w:val="00D5541B"/>
    <w:rsid w:val="00D579E6"/>
    <w:rsid w:val="00D7045C"/>
    <w:rsid w:val="00D707BA"/>
    <w:rsid w:val="00D727A6"/>
    <w:rsid w:val="00D73B83"/>
    <w:rsid w:val="00D74DB1"/>
    <w:rsid w:val="00D76107"/>
    <w:rsid w:val="00D76BB2"/>
    <w:rsid w:val="00D80BB2"/>
    <w:rsid w:val="00D8426F"/>
    <w:rsid w:val="00D845ED"/>
    <w:rsid w:val="00D85487"/>
    <w:rsid w:val="00D86C11"/>
    <w:rsid w:val="00D86D85"/>
    <w:rsid w:val="00D87103"/>
    <w:rsid w:val="00D8778A"/>
    <w:rsid w:val="00D90E7C"/>
    <w:rsid w:val="00D91BF7"/>
    <w:rsid w:val="00D92B3A"/>
    <w:rsid w:val="00D9452C"/>
    <w:rsid w:val="00D975FC"/>
    <w:rsid w:val="00DA1672"/>
    <w:rsid w:val="00DA1E48"/>
    <w:rsid w:val="00DA27B4"/>
    <w:rsid w:val="00DA33EA"/>
    <w:rsid w:val="00DA55ED"/>
    <w:rsid w:val="00DA5D2C"/>
    <w:rsid w:val="00DA615C"/>
    <w:rsid w:val="00DA6D0F"/>
    <w:rsid w:val="00DB124A"/>
    <w:rsid w:val="00DB1E6D"/>
    <w:rsid w:val="00DB2A1C"/>
    <w:rsid w:val="00DB2AE1"/>
    <w:rsid w:val="00DB55E1"/>
    <w:rsid w:val="00DB6A2E"/>
    <w:rsid w:val="00DB73B8"/>
    <w:rsid w:val="00DB7DCE"/>
    <w:rsid w:val="00DC0834"/>
    <w:rsid w:val="00DC0D3E"/>
    <w:rsid w:val="00DC1925"/>
    <w:rsid w:val="00DC1985"/>
    <w:rsid w:val="00DC286F"/>
    <w:rsid w:val="00DC5F6E"/>
    <w:rsid w:val="00DC683D"/>
    <w:rsid w:val="00DC7AA9"/>
    <w:rsid w:val="00DD052A"/>
    <w:rsid w:val="00DD06EE"/>
    <w:rsid w:val="00DD331B"/>
    <w:rsid w:val="00DD4AF9"/>
    <w:rsid w:val="00DD4ED8"/>
    <w:rsid w:val="00DD5865"/>
    <w:rsid w:val="00DD63AD"/>
    <w:rsid w:val="00DD694A"/>
    <w:rsid w:val="00DE04CC"/>
    <w:rsid w:val="00DE1862"/>
    <w:rsid w:val="00DE7758"/>
    <w:rsid w:val="00DF126B"/>
    <w:rsid w:val="00DF13DF"/>
    <w:rsid w:val="00DF234A"/>
    <w:rsid w:val="00DF2791"/>
    <w:rsid w:val="00DF2E33"/>
    <w:rsid w:val="00DF535A"/>
    <w:rsid w:val="00DF6D8E"/>
    <w:rsid w:val="00E014B2"/>
    <w:rsid w:val="00E01C0B"/>
    <w:rsid w:val="00E01CEC"/>
    <w:rsid w:val="00E01E15"/>
    <w:rsid w:val="00E030CC"/>
    <w:rsid w:val="00E0560E"/>
    <w:rsid w:val="00E0706C"/>
    <w:rsid w:val="00E10105"/>
    <w:rsid w:val="00E10956"/>
    <w:rsid w:val="00E126C5"/>
    <w:rsid w:val="00E13B3C"/>
    <w:rsid w:val="00E1694D"/>
    <w:rsid w:val="00E2025D"/>
    <w:rsid w:val="00E2292A"/>
    <w:rsid w:val="00E22CF3"/>
    <w:rsid w:val="00E23750"/>
    <w:rsid w:val="00E2683A"/>
    <w:rsid w:val="00E275DE"/>
    <w:rsid w:val="00E2761E"/>
    <w:rsid w:val="00E27C51"/>
    <w:rsid w:val="00E3000A"/>
    <w:rsid w:val="00E304B6"/>
    <w:rsid w:val="00E304BC"/>
    <w:rsid w:val="00E346C2"/>
    <w:rsid w:val="00E34A21"/>
    <w:rsid w:val="00E35F1C"/>
    <w:rsid w:val="00E35F8C"/>
    <w:rsid w:val="00E410C5"/>
    <w:rsid w:val="00E44FAA"/>
    <w:rsid w:val="00E4619B"/>
    <w:rsid w:val="00E46CBE"/>
    <w:rsid w:val="00E473C3"/>
    <w:rsid w:val="00E47DA8"/>
    <w:rsid w:val="00E5263A"/>
    <w:rsid w:val="00E53FCF"/>
    <w:rsid w:val="00E55892"/>
    <w:rsid w:val="00E57005"/>
    <w:rsid w:val="00E5709F"/>
    <w:rsid w:val="00E606CE"/>
    <w:rsid w:val="00E60C6C"/>
    <w:rsid w:val="00E615DA"/>
    <w:rsid w:val="00E65A7F"/>
    <w:rsid w:val="00E66F03"/>
    <w:rsid w:val="00E676C1"/>
    <w:rsid w:val="00E7050E"/>
    <w:rsid w:val="00E7113F"/>
    <w:rsid w:val="00E72A3F"/>
    <w:rsid w:val="00E74589"/>
    <w:rsid w:val="00E75C71"/>
    <w:rsid w:val="00E779AB"/>
    <w:rsid w:val="00E77DFA"/>
    <w:rsid w:val="00E77E4E"/>
    <w:rsid w:val="00E8488E"/>
    <w:rsid w:val="00E8691A"/>
    <w:rsid w:val="00E86A4E"/>
    <w:rsid w:val="00E87385"/>
    <w:rsid w:val="00E878EA"/>
    <w:rsid w:val="00E92743"/>
    <w:rsid w:val="00E967B2"/>
    <w:rsid w:val="00E97684"/>
    <w:rsid w:val="00EA05A4"/>
    <w:rsid w:val="00EA2E19"/>
    <w:rsid w:val="00EA3145"/>
    <w:rsid w:val="00EA38A6"/>
    <w:rsid w:val="00EA62A8"/>
    <w:rsid w:val="00EA63D4"/>
    <w:rsid w:val="00EB00A2"/>
    <w:rsid w:val="00EB458E"/>
    <w:rsid w:val="00EB5D27"/>
    <w:rsid w:val="00EC02A0"/>
    <w:rsid w:val="00EC0932"/>
    <w:rsid w:val="00EC38FC"/>
    <w:rsid w:val="00EC3EDD"/>
    <w:rsid w:val="00EC48BD"/>
    <w:rsid w:val="00EC4EF9"/>
    <w:rsid w:val="00EC52E0"/>
    <w:rsid w:val="00ED0BB4"/>
    <w:rsid w:val="00ED1015"/>
    <w:rsid w:val="00ED3909"/>
    <w:rsid w:val="00ED4BE6"/>
    <w:rsid w:val="00ED63F4"/>
    <w:rsid w:val="00ED6E3B"/>
    <w:rsid w:val="00EE1792"/>
    <w:rsid w:val="00EE2018"/>
    <w:rsid w:val="00EE2595"/>
    <w:rsid w:val="00EE2B23"/>
    <w:rsid w:val="00EE4C37"/>
    <w:rsid w:val="00EE6EE2"/>
    <w:rsid w:val="00EF0C34"/>
    <w:rsid w:val="00EF1206"/>
    <w:rsid w:val="00EF2078"/>
    <w:rsid w:val="00EF48A0"/>
    <w:rsid w:val="00EF71E1"/>
    <w:rsid w:val="00F01167"/>
    <w:rsid w:val="00F029B5"/>
    <w:rsid w:val="00F02FF1"/>
    <w:rsid w:val="00F0540F"/>
    <w:rsid w:val="00F07E04"/>
    <w:rsid w:val="00F1045D"/>
    <w:rsid w:val="00F11833"/>
    <w:rsid w:val="00F12FE3"/>
    <w:rsid w:val="00F152C1"/>
    <w:rsid w:val="00F15DB4"/>
    <w:rsid w:val="00F16A9F"/>
    <w:rsid w:val="00F16F8E"/>
    <w:rsid w:val="00F174E9"/>
    <w:rsid w:val="00F20F47"/>
    <w:rsid w:val="00F21EEC"/>
    <w:rsid w:val="00F2312B"/>
    <w:rsid w:val="00F245C1"/>
    <w:rsid w:val="00F26D59"/>
    <w:rsid w:val="00F26E64"/>
    <w:rsid w:val="00F270B3"/>
    <w:rsid w:val="00F30444"/>
    <w:rsid w:val="00F32F08"/>
    <w:rsid w:val="00F33540"/>
    <w:rsid w:val="00F34BB2"/>
    <w:rsid w:val="00F34E9E"/>
    <w:rsid w:val="00F35EF3"/>
    <w:rsid w:val="00F36796"/>
    <w:rsid w:val="00F409E0"/>
    <w:rsid w:val="00F41994"/>
    <w:rsid w:val="00F426B8"/>
    <w:rsid w:val="00F428F2"/>
    <w:rsid w:val="00F42D43"/>
    <w:rsid w:val="00F44542"/>
    <w:rsid w:val="00F453E6"/>
    <w:rsid w:val="00F46AEC"/>
    <w:rsid w:val="00F476D5"/>
    <w:rsid w:val="00F507F9"/>
    <w:rsid w:val="00F55747"/>
    <w:rsid w:val="00F56DEE"/>
    <w:rsid w:val="00F61A91"/>
    <w:rsid w:val="00F62959"/>
    <w:rsid w:val="00F630A6"/>
    <w:rsid w:val="00F64A05"/>
    <w:rsid w:val="00F67084"/>
    <w:rsid w:val="00F67578"/>
    <w:rsid w:val="00F70DC9"/>
    <w:rsid w:val="00F71D56"/>
    <w:rsid w:val="00F72243"/>
    <w:rsid w:val="00F72608"/>
    <w:rsid w:val="00F75169"/>
    <w:rsid w:val="00F7545A"/>
    <w:rsid w:val="00F828A9"/>
    <w:rsid w:val="00F8333E"/>
    <w:rsid w:val="00F8540D"/>
    <w:rsid w:val="00F85EC8"/>
    <w:rsid w:val="00F86B26"/>
    <w:rsid w:val="00F90B4E"/>
    <w:rsid w:val="00FA1558"/>
    <w:rsid w:val="00FA1BEE"/>
    <w:rsid w:val="00FA1DA3"/>
    <w:rsid w:val="00FA49C2"/>
    <w:rsid w:val="00FA4E03"/>
    <w:rsid w:val="00FA7CE2"/>
    <w:rsid w:val="00FB1485"/>
    <w:rsid w:val="00FB240F"/>
    <w:rsid w:val="00FB3361"/>
    <w:rsid w:val="00FB55C7"/>
    <w:rsid w:val="00FB6185"/>
    <w:rsid w:val="00FB6EDC"/>
    <w:rsid w:val="00FB71A7"/>
    <w:rsid w:val="00FC0C31"/>
    <w:rsid w:val="00FC1ADF"/>
    <w:rsid w:val="00FC28C6"/>
    <w:rsid w:val="00FC5DFA"/>
    <w:rsid w:val="00FC63C5"/>
    <w:rsid w:val="00FC6FB0"/>
    <w:rsid w:val="00FC7210"/>
    <w:rsid w:val="00FC78B9"/>
    <w:rsid w:val="00FC7999"/>
    <w:rsid w:val="00FC7D34"/>
    <w:rsid w:val="00FD469B"/>
    <w:rsid w:val="00FD50D3"/>
    <w:rsid w:val="00FE000D"/>
    <w:rsid w:val="00FE1FFA"/>
    <w:rsid w:val="00FE3B29"/>
    <w:rsid w:val="00FE684B"/>
    <w:rsid w:val="00FF2B9F"/>
    <w:rsid w:val="00FF3A0F"/>
    <w:rsid w:val="00FF4DEB"/>
    <w:rsid w:val="00FF51CF"/>
    <w:rsid w:val="00FF5DD2"/>
    <w:rsid w:val="00FF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4B1C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589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F426B8"/>
    <w:pPr>
      <w:keepNext/>
      <w:keepLines/>
      <w:spacing w:before="480" w:after="0"/>
      <w:outlineLvl w:val="0"/>
    </w:pPr>
    <w:rPr>
      <w:rFonts w:ascii="Cambria" w:hAnsi="Cambria"/>
      <w:b/>
      <w:color w:val="365F91"/>
      <w:sz w:val="28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F426B8"/>
    <w:pPr>
      <w:keepNext/>
      <w:keepLines/>
      <w:spacing w:before="200" w:after="0"/>
      <w:outlineLvl w:val="1"/>
    </w:pPr>
    <w:rPr>
      <w:rFonts w:ascii="Cambria" w:hAnsi="Cambria"/>
      <w:b/>
      <w:color w:val="4F81BD"/>
      <w:sz w:val="26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F426B8"/>
    <w:pPr>
      <w:keepNext/>
      <w:keepLines/>
      <w:spacing w:before="200" w:after="0"/>
      <w:outlineLvl w:val="2"/>
    </w:pPr>
    <w:rPr>
      <w:rFonts w:ascii="Cambria" w:hAnsi="Cambria"/>
      <w:b/>
      <w:color w:val="4F81BD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426B8"/>
    <w:rPr>
      <w:rFonts w:ascii="Cambria" w:hAnsi="Cambria"/>
      <w:b/>
      <w:color w:val="365F91"/>
      <w:sz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426B8"/>
    <w:rPr>
      <w:rFonts w:ascii="Cambria" w:hAnsi="Cambria"/>
      <w:b/>
      <w:color w:val="4F81BD"/>
      <w:sz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426B8"/>
    <w:rPr>
      <w:rFonts w:ascii="Cambria" w:hAnsi="Cambria"/>
      <w:b/>
      <w:color w:val="4F81BD"/>
      <w:sz w:val="22"/>
      <w:lang w:eastAsia="en-US"/>
    </w:rPr>
  </w:style>
  <w:style w:type="paragraph" w:styleId="ListParagraph">
    <w:name w:val="List Paragraph"/>
    <w:basedOn w:val="Normal"/>
    <w:uiPriority w:val="99"/>
    <w:qFormat/>
    <w:rsid w:val="00530F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2756E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756EA"/>
    <w:pPr>
      <w:spacing w:line="240" w:lineRule="auto"/>
    </w:pPr>
    <w:rPr>
      <w:sz w:val="20"/>
      <w:szCs w:val="2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756EA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756E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756EA"/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2756EA"/>
    <w:pPr>
      <w:spacing w:after="0" w:line="240" w:lineRule="auto"/>
    </w:pPr>
    <w:rPr>
      <w:rFonts w:ascii="Tahoma" w:hAnsi="Tahoma"/>
      <w:sz w:val="16"/>
      <w:szCs w:val="20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756EA"/>
    <w:rPr>
      <w:rFonts w:ascii="Tahoma" w:hAnsi="Tahoma"/>
      <w:sz w:val="16"/>
    </w:rPr>
  </w:style>
  <w:style w:type="table" w:styleId="TableGrid">
    <w:name w:val="Table Grid"/>
    <w:basedOn w:val="TableNormal"/>
    <w:uiPriority w:val="99"/>
    <w:locked/>
    <w:rsid w:val="00E65A7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lista21">
    <w:name w:val="Tabla de lista 21"/>
    <w:uiPriority w:val="99"/>
    <w:rsid w:val="0047657E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0868E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20F47"/>
    <w:pPr>
      <w:tabs>
        <w:tab w:val="center" w:pos="4252"/>
        <w:tab w:val="right" w:pos="8504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20F47"/>
    <w:rPr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F20F47"/>
    <w:pPr>
      <w:tabs>
        <w:tab w:val="center" w:pos="4252"/>
        <w:tab w:val="right" w:pos="8504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20F47"/>
    <w:rPr>
      <w:sz w:val="22"/>
      <w:lang w:eastAsia="en-US"/>
    </w:rPr>
  </w:style>
  <w:style w:type="paragraph" w:styleId="Revision">
    <w:name w:val="Revision"/>
    <w:hidden/>
    <w:uiPriority w:val="99"/>
    <w:semiHidden/>
    <w:rsid w:val="00B96F77"/>
    <w:rPr>
      <w:lang w:eastAsia="en-US"/>
    </w:rPr>
  </w:style>
  <w:style w:type="character" w:styleId="Hyperlink">
    <w:name w:val="Hyperlink"/>
    <w:basedOn w:val="DefaultParagraphFont"/>
    <w:uiPriority w:val="99"/>
    <w:rsid w:val="004E5B0B"/>
    <w:rPr>
      <w:rFonts w:cs="Times New Roman"/>
      <w:color w:val="0000FF"/>
      <w:u w:val="single"/>
    </w:rPr>
  </w:style>
  <w:style w:type="paragraph" w:styleId="List">
    <w:name w:val="List"/>
    <w:basedOn w:val="Normal"/>
    <w:uiPriority w:val="99"/>
    <w:rsid w:val="00F426B8"/>
    <w:pPr>
      <w:ind w:left="283" w:hanging="283"/>
      <w:contextualSpacing/>
    </w:pPr>
  </w:style>
  <w:style w:type="paragraph" w:styleId="List2">
    <w:name w:val="List 2"/>
    <w:basedOn w:val="Normal"/>
    <w:uiPriority w:val="99"/>
    <w:rsid w:val="00F426B8"/>
    <w:pPr>
      <w:ind w:left="566" w:hanging="283"/>
      <w:contextualSpacing/>
    </w:pPr>
  </w:style>
  <w:style w:type="paragraph" w:styleId="Caption">
    <w:name w:val="caption"/>
    <w:basedOn w:val="Normal"/>
    <w:next w:val="Normal"/>
    <w:uiPriority w:val="99"/>
    <w:qFormat/>
    <w:locked/>
    <w:rsid w:val="00F426B8"/>
    <w:pPr>
      <w:spacing w:line="240" w:lineRule="auto"/>
    </w:pPr>
    <w:rPr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F426B8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F426B8"/>
    <w:rPr>
      <w:sz w:val="22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F426B8"/>
    <w:pPr>
      <w:spacing w:after="120"/>
      <w:ind w:left="283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F426B8"/>
    <w:rPr>
      <w:sz w:val="22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F426B8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locked/>
    <w:rsid w:val="00F426B8"/>
    <w:rPr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rsid w:val="00D8778A"/>
    <w:rPr>
      <w:rFonts w:cs="Times New Roman"/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2825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282528"/>
    <w:rPr>
      <w:lang w:val="es-ES" w:eastAsia="en-US"/>
    </w:rPr>
  </w:style>
  <w:style w:type="character" w:styleId="FootnoteReference">
    <w:name w:val="footnote reference"/>
    <w:basedOn w:val="DefaultParagraphFont"/>
    <w:uiPriority w:val="99"/>
    <w:semiHidden/>
    <w:rsid w:val="00282528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589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F426B8"/>
    <w:pPr>
      <w:keepNext/>
      <w:keepLines/>
      <w:spacing w:before="480" w:after="0"/>
      <w:outlineLvl w:val="0"/>
    </w:pPr>
    <w:rPr>
      <w:rFonts w:ascii="Cambria" w:hAnsi="Cambria"/>
      <w:b/>
      <w:color w:val="365F91"/>
      <w:sz w:val="28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F426B8"/>
    <w:pPr>
      <w:keepNext/>
      <w:keepLines/>
      <w:spacing w:before="200" w:after="0"/>
      <w:outlineLvl w:val="1"/>
    </w:pPr>
    <w:rPr>
      <w:rFonts w:ascii="Cambria" w:hAnsi="Cambria"/>
      <w:b/>
      <w:color w:val="4F81BD"/>
      <w:sz w:val="26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F426B8"/>
    <w:pPr>
      <w:keepNext/>
      <w:keepLines/>
      <w:spacing w:before="200" w:after="0"/>
      <w:outlineLvl w:val="2"/>
    </w:pPr>
    <w:rPr>
      <w:rFonts w:ascii="Cambria" w:hAnsi="Cambria"/>
      <w:b/>
      <w:color w:val="4F81BD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426B8"/>
    <w:rPr>
      <w:rFonts w:ascii="Cambria" w:hAnsi="Cambria"/>
      <w:b/>
      <w:color w:val="365F91"/>
      <w:sz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426B8"/>
    <w:rPr>
      <w:rFonts w:ascii="Cambria" w:hAnsi="Cambria"/>
      <w:b/>
      <w:color w:val="4F81BD"/>
      <w:sz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426B8"/>
    <w:rPr>
      <w:rFonts w:ascii="Cambria" w:hAnsi="Cambria"/>
      <w:b/>
      <w:color w:val="4F81BD"/>
      <w:sz w:val="22"/>
      <w:lang w:eastAsia="en-US"/>
    </w:rPr>
  </w:style>
  <w:style w:type="paragraph" w:styleId="ListParagraph">
    <w:name w:val="List Paragraph"/>
    <w:basedOn w:val="Normal"/>
    <w:uiPriority w:val="99"/>
    <w:qFormat/>
    <w:rsid w:val="00530F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2756E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756EA"/>
    <w:pPr>
      <w:spacing w:line="240" w:lineRule="auto"/>
    </w:pPr>
    <w:rPr>
      <w:sz w:val="20"/>
      <w:szCs w:val="2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756EA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756E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756EA"/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2756EA"/>
    <w:pPr>
      <w:spacing w:after="0" w:line="240" w:lineRule="auto"/>
    </w:pPr>
    <w:rPr>
      <w:rFonts w:ascii="Tahoma" w:hAnsi="Tahoma"/>
      <w:sz w:val="16"/>
      <w:szCs w:val="20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756EA"/>
    <w:rPr>
      <w:rFonts w:ascii="Tahoma" w:hAnsi="Tahoma"/>
      <w:sz w:val="16"/>
    </w:rPr>
  </w:style>
  <w:style w:type="table" w:styleId="TableGrid">
    <w:name w:val="Table Grid"/>
    <w:basedOn w:val="TableNormal"/>
    <w:uiPriority w:val="99"/>
    <w:locked/>
    <w:rsid w:val="00E65A7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lista21">
    <w:name w:val="Tabla de lista 21"/>
    <w:uiPriority w:val="99"/>
    <w:rsid w:val="0047657E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0868E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20F47"/>
    <w:pPr>
      <w:tabs>
        <w:tab w:val="center" w:pos="4252"/>
        <w:tab w:val="right" w:pos="8504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20F47"/>
    <w:rPr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F20F47"/>
    <w:pPr>
      <w:tabs>
        <w:tab w:val="center" w:pos="4252"/>
        <w:tab w:val="right" w:pos="8504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20F47"/>
    <w:rPr>
      <w:sz w:val="22"/>
      <w:lang w:eastAsia="en-US"/>
    </w:rPr>
  </w:style>
  <w:style w:type="paragraph" w:styleId="Revision">
    <w:name w:val="Revision"/>
    <w:hidden/>
    <w:uiPriority w:val="99"/>
    <w:semiHidden/>
    <w:rsid w:val="00B96F77"/>
    <w:rPr>
      <w:lang w:eastAsia="en-US"/>
    </w:rPr>
  </w:style>
  <w:style w:type="character" w:styleId="Hyperlink">
    <w:name w:val="Hyperlink"/>
    <w:basedOn w:val="DefaultParagraphFont"/>
    <w:uiPriority w:val="99"/>
    <w:rsid w:val="004E5B0B"/>
    <w:rPr>
      <w:rFonts w:cs="Times New Roman"/>
      <w:color w:val="0000FF"/>
      <w:u w:val="single"/>
    </w:rPr>
  </w:style>
  <w:style w:type="paragraph" w:styleId="List">
    <w:name w:val="List"/>
    <w:basedOn w:val="Normal"/>
    <w:uiPriority w:val="99"/>
    <w:rsid w:val="00F426B8"/>
    <w:pPr>
      <w:ind w:left="283" w:hanging="283"/>
      <w:contextualSpacing/>
    </w:pPr>
  </w:style>
  <w:style w:type="paragraph" w:styleId="List2">
    <w:name w:val="List 2"/>
    <w:basedOn w:val="Normal"/>
    <w:uiPriority w:val="99"/>
    <w:rsid w:val="00F426B8"/>
    <w:pPr>
      <w:ind w:left="566" w:hanging="283"/>
      <w:contextualSpacing/>
    </w:pPr>
  </w:style>
  <w:style w:type="paragraph" w:styleId="Caption">
    <w:name w:val="caption"/>
    <w:basedOn w:val="Normal"/>
    <w:next w:val="Normal"/>
    <w:uiPriority w:val="99"/>
    <w:qFormat/>
    <w:locked/>
    <w:rsid w:val="00F426B8"/>
    <w:pPr>
      <w:spacing w:line="240" w:lineRule="auto"/>
    </w:pPr>
    <w:rPr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F426B8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F426B8"/>
    <w:rPr>
      <w:sz w:val="22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F426B8"/>
    <w:pPr>
      <w:spacing w:after="120"/>
      <w:ind w:left="283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F426B8"/>
    <w:rPr>
      <w:sz w:val="22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F426B8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locked/>
    <w:rsid w:val="00F426B8"/>
    <w:rPr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rsid w:val="00D8778A"/>
    <w:rPr>
      <w:rFonts w:cs="Times New Roman"/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2825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282528"/>
    <w:rPr>
      <w:lang w:val="es-ES" w:eastAsia="en-US"/>
    </w:rPr>
  </w:style>
  <w:style w:type="character" w:styleId="FootnoteReference">
    <w:name w:val="footnote reference"/>
    <w:basedOn w:val="DefaultParagraphFont"/>
    <w:uiPriority w:val="99"/>
    <w:semiHidden/>
    <w:rsid w:val="00282528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516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6201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16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6165">
          <w:marLeft w:val="76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16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6200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16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6175">
          <w:marLeft w:val="16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6177">
          <w:marLeft w:val="16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6180">
          <w:marLeft w:val="16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6183">
          <w:marLeft w:val="16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16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618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1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51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51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6194">
          <w:marLeft w:val="763"/>
          <w:marRight w:val="0"/>
          <w:marTop w:val="0"/>
          <w:marBottom w:val="21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16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6167">
          <w:marLeft w:val="76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62</Words>
  <Characters>5489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(120 characters; 20 words)</vt:lpstr>
    </vt:vector>
  </TitlesOfParts>
  <Company>Hewlett-Packard Company</Company>
  <LinksUpToDate>false</LinksUpToDate>
  <CharactersWithSpaces>6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(120 characters; 20 words)</dc:title>
  <dc:subject/>
  <dc:creator>ILZARBE, DANIEL (ICN)</dc:creator>
  <cp:keywords/>
  <dc:description/>
  <cp:lastModifiedBy>Microsoft Office User</cp:lastModifiedBy>
  <cp:revision>11</cp:revision>
  <cp:lastPrinted>2019-03-03T19:06:00Z</cp:lastPrinted>
  <dcterms:created xsi:type="dcterms:W3CDTF">2019-11-05T04:35:00Z</dcterms:created>
  <dcterms:modified xsi:type="dcterms:W3CDTF">2019-11-16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8fbbe2a-bbb3-3fe0-9528-f660da165149</vt:lpwstr>
  </property>
  <property fmtid="{D5CDD505-2E9C-101B-9397-08002B2CF9AE}" pid="4" name="Mendeley Citation Style_1">
    <vt:lpwstr>http://www.zotero.org/styles/developmental-cognitive-neuroscienc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developmental-cognitive-neuroscience</vt:lpwstr>
  </property>
  <property fmtid="{D5CDD505-2E9C-101B-9397-08002B2CF9AE}" pid="14" name="Mendeley Recent Style Name 4_1">
    <vt:lpwstr>Developmental Cognitive Neuroscience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ediatrics</vt:lpwstr>
  </property>
  <property fmtid="{D5CDD505-2E9C-101B-9397-08002B2CF9AE}" pid="22" name="Mendeley Recent Style Name 8_1">
    <vt:lpwstr>Pediatric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